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4E6D3B" w14:textId="215EC2B6" w:rsidR="00B53F12" w:rsidRDefault="00C30D8A" w:rsidP="00997C75">
      <w:pPr>
        <w:widowControl/>
        <w:jc w:val="left"/>
        <w:rPr>
          <w:rFonts w:ascii="Arial" w:eastAsia="等线" w:hAnsi="Arial" w:cs="Arial"/>
          <w:color w:val="000000"/>
          <w:kern w:val="0"/>
          <w:sz w:val="20"/>
          <w:szCs w:val="20"/>
        </w:rPr>
      </w:pPr>
      <w:r w:rsidRPr="00B57F7D">
        <w:rPr>
          <w:rFonts w:ascii="Arial" w:eastAsia="等线" w:hAnsi="Arial" w:cs="Arial"/>
          <w:color w:val="000000"/>
          <w:kern w:val="0"/>
          <w:sz w:val="20"/>
          <w:szCs w:val="20"/>
        </w:rPr>
        <w:t>Supplementary Table1. GO terms of cell cycle genes</w:t>
      </w:r>
    </w:p>
    <w:tbl>
      <w:tblPr>
        <w:tblStyle w:val="TableGrid"/>
        <w:tblW w:w="8453" w:type="dxa"/>
        <w:tblLook w:val="04A0" w:firstRow="1" w:lastRow="0" w:firstColumn="1" w:lastColumn="0" w:noHBand="0" w:noVBand="1"/>
      </w:tblPr>
      <w:tblGrid>
        <w:gridCol w:w="1431"/>
        <w:gridCol w:w="2208"/>
        <w:gridCol w:w="729"/>
        <w:gridCol w:w="1363"/>
        <w:gridCol w:w="824"/>
        <w:gridCol w:w="1917"/>
      </w:tblGrid>
      <w:tr w:rsidR="00C30D8A" w:rsidRPr="00B57F7D" w14:paraId="5ADE50A5" w14:textId="77777777" w:rsidTr="00E9131F">
        <w:trPr>
          <w:trHeight w:val="276"/>
        </w:trPr>
        <w:tc>
          <w:tcPr>
            <w:tcW w:w="14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2FA3BFC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 term</w:t>
            </w:r>
          </w:p>
        </w:tc>
        <w:tc>
          <w:tcPr>
            <w:tcW w:w="22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4DC21BD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erm name</w:t>
            </w:r>
          </w:p>
        </w:tc>
        <w:tc>
          <w:tcPr>
            <w:tcW w:w="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C073EC7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 count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D004071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old enrichment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DB51B79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7EBC480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enjamini</w:t>
            </w:r>
            <w:proofErr w:type="spellEnd"/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adjusted P value</w:t>
            </w:r>
          </w:p>
        </w:tc>
      </w:tr>
      <w:tr w:rsidR="00C30D8A" w:rsidRPr="00B57F7D" w14:paraId="72E207B3" w14:textId="77777777" w:rsidTr="00E9131F">
        <w:trPr>
          <w:trHeight w:val="276"/>
        </w:trPr>
        <w:tc>
          <w:tcPr>
            <w:tcW w:w="14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DC8A43B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51301</w:t>
            </w:r>
          </w:p>
        </w:tc>
        <w:tc>
          <w:tcPr>
            <w:tcW w:w="22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551408E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 division</w:t>
            </w:r>
          </w:p>
        </w:tc>
        <w:tc>
          <w:tcPr>
            <w:tcW w:w="7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926484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CAE8FBA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.73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FCC893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4B8069A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1EF2FA64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E6259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706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FE825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totic nuclear divis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997EE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639B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.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FDF90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09437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6FF4064C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CA432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008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3F226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1/S transition of mitotic cell cycl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D696D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281B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9.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6505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43EA5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26248C34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280F3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62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9E77C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 replication initia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2479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1CAB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1.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9C9CA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EEF06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34CF4D6A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372A4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626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1EFEB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 replica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DEB4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6F12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.9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D7AFE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453CB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08FD5FB4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9BDF8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5143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97A22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gulation of ubiquitin-protein ligase activity involved in mitotic cell cycl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F362F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E55A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.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8EACB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442A4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7C19A9C9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D32DC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5143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52425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itive regulation of ubiquitin-protein ligase activity involved in regulation of mitotic cell cycle transi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893F4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0E2C9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.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92F7A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F6243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4AB6B501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37130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3114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A314D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aphase-promoting complex-dependent catabolic proces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2425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80EF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33A99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BFF1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3A9AE964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ACD6A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5143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7447B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gative regulation of ubiquitin-protein ligase activity involved in mitotic cell cycl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B0EE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6B2AA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.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11760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A7BC4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07929024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87D57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4278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D4E8B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ubiquitination involved in ubiquitin-dependent protein catabolic proces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AFF7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7515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.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78F8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92F9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258EE73A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06CFA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7097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179A1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K11-linked ubiquitina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3E1EA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EB256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5.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C6F66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A73F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0E53C9A5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96D84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4316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B4BCC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asome-mediated ubiquitin-dependent protein catabolic proces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7D236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83A4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FCB3F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4FE7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601643B8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B7650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705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6BDD2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 cycle arres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CE433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B5A3D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.2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1843F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B0D34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43506308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0D182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4232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23A59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gative regulation of phosphoryla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5452A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B5E7B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.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4893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02E6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3E1D2A11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40670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828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80368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gative regulation of cell prolifera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7650D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C8D5E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8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853B3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FB9F0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1F636BBC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3AE01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3030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768C7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gative regulation of cell growt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B836B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D73A4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A3743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6F9A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27888EBB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8C165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190074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01F13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ositive regulation of protein insertion into mitochondrial membrane involved in </w:t>
            </w: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apoptotic signaling pathwa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4FE8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49C90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.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72A4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D202F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6DB99B4E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865BD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GO:006102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3DA47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mbrane organiza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9AEBB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12D13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.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B1689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C371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1633E7F9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80397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660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E5BE5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targetin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8483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65E2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.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6327E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BD414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503E93E7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6F3BA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9039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11039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plicative senescen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8128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BAB40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8.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5777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3DE94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5526A67D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CF158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190179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36A13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gulation of signal transduction by p53 class mediato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94214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8D7AE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9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6DC9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9776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035B6760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DF289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697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E458A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 damage induced protein phosphoryla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E9BD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C953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7.7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5353A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7A82D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40A9B872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98D2B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697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99EF7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ular response to DNA damage stimulu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44ECF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0366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34FFA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005C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11FA2C3B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5C6A7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863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2DB52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trinsic apoptotic signaling pathway in response to DNA damag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4ACC9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5663F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.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066D0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5110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259D26AC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F973E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007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A0E1F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 damage checkpoin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CAAFB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8325B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.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0985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1F050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296F2E7E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166C2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7148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FE4E4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ular response to gamma radia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CAC16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296BD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.7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DCD3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5A67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C30D8A" w:rsidRPr="00B57F7D" w14:paraId="5090C833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771EA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9039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9E531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plicative senescen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A51B4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D5C7B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8.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19859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E7AF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632D16BE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D1E46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4277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F43C9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trinsic apoptotic signaling pathway in response to DNA damage by p53 class mediato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8667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0958A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.4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59796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54823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C30D8A" w:rsidRPr="00B57F7D" w14:paraId="5C675FF6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E616C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032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C4361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-entry into mitotic cell cycl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19D3B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9B4BB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1.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72AAD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CDFEE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6D896917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94A8B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1071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D78BC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itive regulation of epithelial to mesenchymal transi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D8DA6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012D6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.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F8D6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0BDAE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0B16BB80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18FFD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5109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DC7D6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gulation of bindin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817F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B18B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5.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F3B94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D9195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532F264B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3E416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718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1D784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D protein complex assembl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5AD49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59B3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7.7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F8030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5A60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3FE7B656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CFD96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6039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94461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D protein signal transduc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0EB65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35757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A605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E2114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1FD9F4FD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AD251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4521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3356E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-cell junction organiza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5AC27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A4349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.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42FBF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87F57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5A1E39C4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85339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3290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D65DB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gulation of transforming growth factor beta2 produc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96C94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76ADF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1.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B9F49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AAF2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6D88221A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B02CC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1701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729D8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egulation of transforming growth </w:t>
            </w: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factor beta receptor signaling pathwa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D2639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041FB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.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01BE5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ACE45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C30D8A" w:rsidRPr="00B57F7D" w14:paraId="12213679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13503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GO:001086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B676A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itive regulation of pathway-restricted SMAD protein phosphoryla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B379A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116F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.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9E919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06435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C30D8A" w:rsidRPr="00B57F7D" w14:paraId="6E5AE275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3850B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717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3BC9B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ansforming growth factor beta receptor signaling pathwa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75655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7D46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8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CE90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4C1C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C30D8A" w:rsidRPr="00B57F7D" w14:paraId="09267B35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E8350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17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0619D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 utero embryonic developmen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D9DCD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B8C2D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D77D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C00C6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C30D8A" w:rsidRPr="00B57F7D" w14:paraId="153EB369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15A7A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6039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8B2F7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itive regulation of SMAD protein import into nucleu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693D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3288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.2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59E94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152B5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C30D8A" w:rsidRPr="00B57F7D" w14:paraId="4538397C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58BD4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1071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1FED6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itive regulation of epithelial to mesenchymal transi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A21C5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E6E17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.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234EF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580BB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70450A60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222B1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166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98F36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sponse to hypoxi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7B2DA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543C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6911F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A2BF5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638F8A62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C03CE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6039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AC44A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D protein signal transduc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9052E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87554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9D329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695D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1306D2D5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CC8D1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4521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0AD07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-cell junction organiza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ABAB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AAC4B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.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08599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21BF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62E170D8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2E689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3290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2CF3D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gulation of transforming growth factor beta2 produc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53D36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A299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1.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A720E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641A7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30D8A" w:rsidRPr="00B57F7D" w14:paraId="11D16F12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2EBC0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1086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B2A6C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itive regulation of pathway-restricted SMAD protein phosphoryla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74CDF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CE67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.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2732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90FD7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C30D8A" w:rsidRPr="00B57F7D" w14:paraId="154585CA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EAF5A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1093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9D0CF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gative regulation of macrophage cytokine produc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C691F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98E86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1.2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D705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C76C7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C30D8A" w:rsidRPr="00B57F7D" w14:paraId="0FB7D2A8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A5387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717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31DEA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ansforming growth factor beta receptor signaling pathwa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F528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CF70D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8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EA5E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F9C9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C30D8A" w:rsidRPr="00B57F7D" w14:paraId="6D716279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94389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743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0A3B4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livary gland morphogenesi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50E6E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743D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.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34E1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7122E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C30D8A" w:rsidRPr="00B57F7D" w14:paraId="184E5B5E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BAE26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718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4BAC0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D protein import into nucleu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D3483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45A7D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.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0192B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26375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C30D8A" w:rsidRPr="00B57F7D" w14:paraId="3496E68D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3F327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4883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3D604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ear developmen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62FC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45E81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A59F3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98603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C30D8A" w:rsidRPr="00B57F7D" w14:paraId="161A79EC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77150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628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2C57B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anscription-coupled nucleotide-excision repai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EDB19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818A2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5F4C9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CBF7A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C30D8A" w:rsidRPr="00B57F7D" w14:paraId="03856E4F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41AF8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190483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B5377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eta-catenin-TCF complex assembl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DDEFD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052D3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623FF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FC215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C30D8A" w:rsidRPr="00B57F7D" w14:paraId="1D44E513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57589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:000018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AE262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ivation of MAPKKK activit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BACB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E67C4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.9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F77EA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80356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C30D8A" w:rsidRPr="00B57F7D" w14:paraId="2C182752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4C611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lastRenderedPageBreak/>
              <w:t>GO:004355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F74E8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regulation of lipid kinase activit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4D680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5CDD4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81.2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63C59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5DF65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1</w:t>
            </w:r>
          </w:p>
        </w:tc>
      </w:tr>
      <w:tr w:rsidR="00C30D8A" w:rsidRPr="00B57F7D" w14:paraId="0ECDACF5" w14:textId="77777777" w:rsidTr="00E9131F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5A9487C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GO:1900034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A4E92C4" w14:textId="77777777" w:rsidR="00C30D8A" w:rsidRPr="00B57F7D" w:rsidRDefault="00C30D8A" w:rsidP="00A6468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regulation of cellular response to heat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3613B3F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42ADC1D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10.8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B4B4B08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28A4D8C" w14:textId="77777777" w:rsidR="00C30D8A" w:rsidRPr="00B57F7D" w:rsidRDefault="00C30D8A" w:rsidP="00A64686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</w:tbl>
    <w:p w14:paraId="658FA6AE" w14:textId="4C07D27C" w:rsidR="00C30D8A" w:rsidRDefault="00C30D8A">
      <w:pPr>
        <w:rPr>
          <w:rFonts w:ascii="Arial" w:hAnsi="Arial" w:cs="Arial"/>
          <w:sz w:val="20"/>
          <w:szCs w:val="20"/>
        </w:rPr>
      </w:pPr>
    </w:p>
    <w:p w14:paraId="49DD9B04" w14:textId="48073806" w:rsidR="00C30D8A" w:rsidRDefault="00C30D8A" w:rsidP="00C30D8A">
      <w:pPr>
        <w:rPr>
          <w:rFonts w:ascii="Arial" w:eastAsia="等线" w:hAnsi="Arial" w:cs="Arial"/>
          <w:kern w:val="0"/>
          <w:sz w:val="20"/>
          <w:szCs w:val="20"/>
        </w:rPr>
      </w:pPr>
      <w:r w:rsidRPr="00B57F7D">
        <w:rPr>
          <w:rFonts w:ascii="Arial" w:eastAsia="等线" w:hAnsi="Arial" w:cs="Arial"/>
          <w:kern w:val="0"/>
          <w:sz w:val="20"/>
          <w:szCs w:val="20"/>
        </w:rPr>
        <w:t>Supplementary Table2. KEGG pathways of cell cycle genes</w:t>
      </w:r>
    </w:p>
    <w:tbl>
      <w:tblPr>
        <w:tblStyle w:val="TableGrid"/>
        <w:tblW w:w="8453" w:type="dxa"/>
        <w:tblLook w:val="04A0" w:firstRow="1" w:lastRow="0" w:firstColumn="1" w:lastColumn="0" w:noHBand="0" w:noVBand="1"/>
      </w:tblPr>
      <w:tblGrid>
        <w:gridCol w:w="1431"/>
        <w:gridCol w:w="2307"/>
        <w:gridCol w:w="729"/>
        <w:gridCol w:w="1363"/>
        <w:gridCol w:w="824"/>
        <w:gridCol w:w="1917"/>
      </w:tblGrid>
      <w:tr w:rsidR="00356848" w:rsidRPr="00B57F7D" w14:paraId="4F3C856B" w14:textId="77777777" w:rsidTr="00356848">
        <w:trPr>
          <w:trHeight w:val="276"/>
        </w:trPr>
        <w:tc>
          <w:tcPr>
            <w:tcW w:w="14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FBA5A34" w14:textId="69C62D2C" w:rsidR="00356848" w:rsidRPr="00B57F7D" w:rsidRDefault="00C267D5" w:rsidP="00A6468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22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B235B4E" w14:textId="6C6E71A4" w:rsidR="00356848" w:rsidRPr="00B57F7D" w:rsidRDefault="00C267D5" w:rsidP="00A6468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Pathway</w:t>
            </w:r>
            <w:r w:rsidR="00356848"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6726DB7" w14:textId="77777777" w:rsidR="00356848" w:rsidRPr="00B57F7D" w:rsidRDefault="00356848" w:rsidP="00A6468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Gene count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EE7F007" w14:textId="77777777" w:rsidR="00356848" w:rsidRPr="00B57F7D" w:rsidRDefault="00356848" w:rsidP="00A6468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Fold enrichment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2F0219F" w14:textId="77777777" w:rsidR="00356848" w:rsidRPr="00B57F7D" w:rsidRDefault="00356848" w:rsidP="00A6468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146ABE0" w14:textId="77777777" w:rsidR="00356848" w:rsidRPr="00B57F7D" w:rsidRDefault="00356848" w:rsidP="00A6468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Benjamini</w:t>
            </w:r>
            <w:proofErr w:type="spellEnd"/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-adjusted P value</w:t>
            </w:r>
          </w:p>
        </w:tc>
      </w:tr>
      <w:tr w:rsidR="00356848" w:rsidRPr="00B57F7D" w14:paraId="2F2341EA" w14:textId="77777777" w:rsidTr="00356848">
        <w:trPr>
          <w:trHeight w:val="276"/>
        </w:trPr>
        <w:tc>
          <w:tcPr>
            <w:tcW w:w="14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FD739ED" w14:textId="0B606F15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4914</w:t>
            </w:r>
          </w:p>
        </w:tc>
        <w:tc>
          <w:tcPr>
            <w:tcW w:w="22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ED6340E" w14:textId="0D922B82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Progesterone-mediated oocyte maturation</w:t>
            </w:r>
          </w:p>
        </w:tc>
        <w:tc>
          <w:tcPr>
            <w:tcW w:w="7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A97D9B2" w14:textId="3B9BDA84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E876EFD" w14:textId="651ACDF2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18.49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CB993E8" w14:textId="505BAE81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66C2DBA" w14:textId="684272C9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  <w:tr w:rsidR="00356848" w:rsidRPr="00B57F7D" w14:paraId="21614A5E" w14:textId="77777777" w:rsidTr="00356848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4FC96" w14:textId="583A86C0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412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AD4A5" w14:textId="585045A5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Ubiquitin mediated proteolysi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C82BA" w14:textId="1A8CB93D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FE9AB" w14:textId="23AB1B06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7.6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425A0" w14:textId="7638820E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46987" w14:textId="70E23ADC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  <w:tr w:rsidR="00356848" w:rsidRPr="00B57F7D" w14:paraId="3C3F4607" w14:textId="77777777" w:rsidTr="00356848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EC853" w14:textId="31F8F9CA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516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7D944" w14:textId="37939B91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epatitis B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6D9A0" w14:textId="34C3D3B5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79363" w14:textId="579D8BE9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9.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E02A7" w14:textId="520D5C95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8714C" w14:textId="65A5B264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  <w:tr w:rsidR="00356848" w:rsidRPr="00B57F7D" w14:paraId="2AFDEB61" w14:textId="77777777" w:rsidTr="00356848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6E5714" w14:textId="20B9A69C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522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F809E" w14:textId="0D3960F4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Chronic myeloid leukemi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60BE1" w14:textId="6D491F8B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2B8D1" w14:textId="294C0C76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15.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8E9FD" w14:textId="6586D32C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5745C" w14:textId="006023B1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  <w:tr w:rsidR="00356848" w:rsidRPr="00B57F7D" w14:paraId="38E45BC6" w14:textId="77777777" w:rsidTr="00356848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BA8C0" w14:textId="0345F593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521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5B6A7" w14:textId="2DEACBB1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CE388" w14:textId="23950B80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1C175" w14:textId="27E6E8A8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12.8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77274" w14:textId="60784B3C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EBAE2" w14:textId="01EB28F6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  <w:tr w:rsidR="00356848" w:rsidRPr="00B57F7D" w14:paraId="4FEF714E" w14:textId="77777777" w:rsidTr="00356848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19585" w14:textId="358F0D3B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52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1D9F1" w14:textId="4BFB5C30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Pathways in canc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2EF76" w14:textId="050C806C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92D8C" w14:textId="4BA760B0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4.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55016" w14:textId="6F351547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E6257" w14:textId="627E40B9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  <w:tr w:rsidR="00356848" w:rsidRPr="00B57F7D" w14:paraId="51F8D89F" w14:textId="77777777" w:rsidTr="00356848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AA50A" w14:textId="2085E3D5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522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A3317" w14:textId="4B822810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Small cell lung canc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86FDFB" w14:textId="5B47C4CE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A4D25" w14:textId="6B55E840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9.7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E3872" w14:textId="59BBE226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82324" w14:textId="17DFB23C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  <w:tr w:rsidR="00356848" w:rsidRPr="00B57F7D" w14:paraId="5ACEC1C0" w14:textId="77777777" w:rsidTr="00356848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B1C9C" w14:textId="7BC566E2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521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56623" w14:textId="5F08EA0E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C21E9" w14:textId="740801F6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DAF46" w14:textId="72402344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9.4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A0325" w14:textId="2195CCEF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77FCC" w14:textId="0AE3AF97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  <w:tr w:rsidR="00356848" w:rsidRPr="00B57F7D" w14:paraId="36179E5C" w14:textId="77777777" w:rsidTr="00356848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BBA57" w14:textId="5BD3E143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521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588269" w14:textId="6A75A406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Bladder canc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FB1B6" w14:textId="3E226E78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A17C78" w14:textId="49F4C7D6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14.8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0C9E8" w14:textId="4EA33934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E999C" w14:textId="66D65F46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  <w:tr w:rsidR="00356848" w:rsidRPr="00B57F7D" w14:paraId="0742829A" w14:textId="77777777" w:rsidTr="00356848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2FB19" w14:textId="4911E309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520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07D975" w14:textId="4E3FAB9B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MicroRNAs in canc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E1C25" w14:textId="7BA74341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A8B96" w14:textId="5ACC0EAC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4.2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9D2A8" w14:textId="615BB247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356B8" w14:textId="15D326D0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  <w:tr w:rsidR="00356848" w:rsidRPr="00B57F7D" w14:paraId="05D1CCE8" w14:textId="77777777" w:rsidTr="00356848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8F270" w14:textId="6084A4F2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521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977C6" w14:textId="5BB8B845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Gliom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4AC8B" w14:textId="58821F88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BFA29" w14:textId="130096E6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9.3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A8AA12" w14:textId="18A9BE03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150B3" w14:textId="42EB455E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  <w:tr w:rsidR="00356848" w:rsidRPr="00B57F7D" w14:paraId="449C7B51" w14:textId="77777777" w:rsidTr="00356848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E86B8" w14:textId="56D0FD8A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521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321A7" w14:textId="2A9B8188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Melanom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ED139" w14:textId="2AC5158D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D2B1C" w14:textId="65D87F36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8.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B9BE1" w14:textId="3D953546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7BDE2" w14:textId="2029A589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  <w:tr w:rsidR="00356848" w:rsidRPr="00B57F7D" w14:paraId="03BC451D" w14:textId="77777777" w:rsidTr="00356848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3A1B3" w14:textId="78C029D8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522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F309C" w14:textId="7F1242B2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Non-small cell lung canc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8AFAF" w14:textId="7A9590FC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C88C56" w14:textId="56E80A28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8.9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CAF2F" w14:textId="1EDA8F0E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98627" w14:textId="41AEBC7D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  <w:tr w:rsidR="00356848" w:rsidRPr="00B57F7D" w14:paraId="5A092C2D" w14:textId="77777777" w:rsidTr="00356848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40CD3" w14:textId="6781EE49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521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CE9B2" w14:textId="7E9F4F6A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E32D9" w14:textId="40B6A119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178DC" w14:textId="394F2535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8.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67B71" w14:textId="2C533606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A90FD" w14:textId="0F4C60DF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  <w:tr w:rsidR="00356848" w:rsidRPr="00B57F7D" w14:paraId="3AD2013E" w14:textId="77777777" w:rsidTr="00356848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09457" w14:textId="002CF294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431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786DA" w14:textId="5762C7A5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Wnt</w:t>
            </w:r>
            <w:proofErr w:type="spellEnd"/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D2A58" w14:textId="0391E169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CE40F2" w14:textId="0E811A31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4.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E48A0" w14:textId="09D68140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4EB42" w14:textId="0529379D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  <w:tr w:rsidR="00356848" w:rsidRPr="00B57F7D" w14:paraId="6D4EDFBD" w14:textId="77777777" w:rsidTr="00356848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67F31" w14:textId="194740D4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491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A4235" w14:textId="5D8EC0BB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Thyroid hormone signaling pathwa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AC910" w14:textId="4884BD38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05489" w14:textId="275BEDC7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4.3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7F100" w14:textId="0CBDBC5E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54FB0" w14:textId="65F02A27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</w:tr>
      <w:tr w:rsidR="00356848" w:rsidRPr="00B57F7D" w14:paraId="6A537A1C" w14:textId="77777777" w:rsidTr="00356848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5EA3679" w14:textId="498E095C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hsa0521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5386726" w14:textId="6909FD8A" w:rsidR="00356848" w:rsidRPr="00B57F7D" w:rsidRDefault="00356848" w:rsidP="0035684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Renal cell carcinoma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FD9D034" w14:textId="3F507F49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2154BF5" w14:textId="0E2FD96E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5.0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60FD384" w14:textId="5CB5167E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8323CCD" w14:textId="2A2CCF32" w:rsidR="00356848" w:rsidRPr="00B57F7D" w:rsidRDefault="00356848" w:rsidP="00356848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0.02</w:t>
            </w:r>
          </w:p>
        </w:tc>
      </w:tr>
    </w:tbl>
    <w:p w14:paraId="399CA7C9" w14:textId="492A8C7D" w:rsidR="00C30D8A" w:rsidRPr="00B57F7D" w:rsidRDefault="00C30D8A">
      <w:pPr>
        <w:rPr>
          <w:rFonts w:ascii="Arial" w:hAnsi="Arial" w:cs="Arial"/>
          <w:sz w:val="20"/>
          <w:szCs w:val="20"/>
        </w:rPr>
      </w:pPr>
    </w:p>
    <w:p w14:paraId="005C60FE" w14:textId="0705DB4E" w:rsidR="002B73F3" w:rsidRDefault="002B73F3">
      <w:pPr>
        <w:rPr>
          <w:rFonts w:ascii="Arial" w:hAnsi="Arial" w:cs="Arial"/>
          <w:sz w:val="20"/>
          <w:szCs w:val="20"/>
        </w:rPr>
      </w:pPr>
      <w:r w:rsidRPr="00B57F7D">
        <w:rPr>
          <w:rFonts w:ascii="Arial" w:hAnsi="Arial" w:cs="Arial"/>
          <w:sz w:val="20"/>
          <w:szCs w:val="20"/>
        </w:rPr>
        <w:t>Supplementary table3. Differentially expressed genes in the GEO dataset</w:t>
      </w:r>
    </w:p>
    <w:tbl>
      <w:tblPr>
        <w:tblStyle w:val="TableGrid"/>
        <w:tblW w:w="932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684"/>
        <w:gridCol w:w="1837"/>
        <w:gridCol w:w="1134"/>
        <w:gridCol w:w="992"/>
        <w:gridCol w:w="1103"/>
        <w:gridCol w:w="1134"/>
      </w:tblGrid>
      <w:tr w:rsidR="00925331" w:rsidRPr="00B57F7D" w14:paraId="198B98E7" w14:textId="77777777" w:rsidTr="00925331">
        <w:trPr>
          <w:trHeight w:val="276"/>
        </w:trPr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C8F22BC" w14:textId="70D3D9CA" w:rsidR="00925331" w:rsidRPr="00B57F7D" w:rsidRDefault="00925331" w:rsidP="002B73F3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16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348D2C" w14:textId="49AA2163" w:rsidR="00925331" w:rsidRPr="00B57F7D" w:rsidRDefault="00925331" w:rsidP="002B73F3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veExpNormal</w:t>
            </w:r>
            <w:proofErr w:type="spellEnd"/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D1882A9" w14:textId="2FFC3A98" w:rsidR="00925331" w:rsidRPr="00B57F7D" w:rsidRDefault="00925331" w:rsidP="002B73F3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veExpCance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5977A4" w14:textId="241EEE96" w:rsidR="00925331" w:rsidRPr="00B57F7D" w:rsidRDefault="00925331" w:rsidP="002B73F3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T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4FBE4B" w14:textId="77777777" w:rsidR="00925331" w:rsidRPr="00B57F7D" w:rsidRDefault="00925331" w:rsidP="002B73F3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770E5BD" w14:textId="77777777" w:rsidR="00925331" w:rsidRPr="00B57F7D" w:rsidRDefault="00925331" w:rsidP="002B73F3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443CC9" w14:textId="61B63DE2" w:rsidR="00925331" w:rsidRPr="00B57F7D" w:rsidRDefault="00925331" w:rsidP="002B73F3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B57F7D">
              <w:rPr>
                <w:rFonts w:ascii="Arial" w:eastAsia="等线" w:hAnsi="Arial" w:cs="Arial"/>
                <w:kern w:val="0"/>
                <w:sz w:val="20"/>
                <w:szCs w:val="20"/>
              </w:rPr>
              <w:t>adj.P.Val</w:t>
            </w:r>
            <w:proofErr w:type="spellEnd"/>
          </w:p>
        </w:tc>
      </w:tr>
      <w:tr w:rsidR="00925331" w:rsidRPr="002D1E75" w14:paraId="11F3F77D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CAECAD8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ABL1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8A88E06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90</w:t>
            </w:r>
          </w:p>
        </w:tc>
        <w:tc>
          <w:tcPr>
            <w:tcW w:w="18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55D2F95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2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2F731D5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6.5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03F95E4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F0901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26619AE" w14:textId="312A46F2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3741D50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A30A1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ANAPC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86F8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4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A414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69748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3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68D3A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2C212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4F5BC" w14:textId="50D4F549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4DE958E2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5751A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ANAPC1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A6DFE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5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A736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91C5D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3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20A9C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1D9A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DA897" w14:textId="746BEA21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2</w:t>
            </w:r>
          </w:p>
        </w:tc>
      </w:tr>
      <w:tr w:rsidR="00925331" w:rsidRPr="002D1E75" w14:paraId="0C41E8EB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3C081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ANAPC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CC5A5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6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707EF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8301F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AD600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8E6FF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09570" w14:textId="41083B54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522FC19F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14354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AT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0E40D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9AE3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CAE85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9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015E8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F54B2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54D35" w14:textId="6322AA8A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0C5960EA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3C2A9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BUB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F955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0796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D4B1D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3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77F50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614A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BE97F" w14:textId="3451A510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001AAADF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7B830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BUB1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1F8B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8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F077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EB759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4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CBE0E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657E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3E811" w14:textId="24C238B6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485A1497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9E68F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lastRenderedPageBreak/>
              <w:t>BUB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EC29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8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CA788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3D5C4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C6D03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8A940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ED765" w14:textId="70667B06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5CDA0D9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4BB2C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CNA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D6A6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83FC5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34BB2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BD16A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1A9EA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DC2F9" w14:textId="2D5DE4AD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7EB1092D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08F3C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3A19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A67C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B51C6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8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CD9AC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FDD4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74C91" w14:textId="46457CC1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7864B48B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9ED85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CNB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9FE6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09AC5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E2EA4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3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01076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95FF0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45242" w14:textId="2B685BC9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758D568C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F4164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CNB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C6DC6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C139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8F082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F84D7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1D5582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80F3C" w14:textId="5E6523DA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C380332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E2C53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7428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1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0B8E5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20055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6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3A03D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6F7C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6F23E" w14:textId="25664AF9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32BEAB7A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F8ABA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CNE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9DB4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7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D5D1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88389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AEC3E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7FA8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5FFAF" w14:textId="036BF4B8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3DEF3B54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5250F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CNE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BA41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1DE1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10D5C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7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A84CD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169A5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5620C" w14:textId="64720186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D55EFF3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3EA1C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14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8F535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8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3E592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ADA7F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9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D066A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97515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BE6E7" w14:textId="252E8B00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4CF2D702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33AC9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1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2EE15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49D4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1A9BF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5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9C3C7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27AB9D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87665" w14:textId="19188EB6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143ABE30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F4B29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2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318C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B06B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DE563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3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5EAB2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E365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97F70" w14:textId="32EF9B86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4C36D804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EEA64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2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2C595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5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2DB5F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670C0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05A28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6155C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F734A" w14:textId="60E6F56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0BAF7B0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9EE49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25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768BE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A358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4B3FE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9EE57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447D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95BFE" w14:textId="0C2543BC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2ABE68FC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D01A9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25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5B1B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FCD77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A1E1B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4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1BD69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40B67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C498C" w14:textId="15657E1E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94E528E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E5F64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25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E62F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8275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A7E50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C9C00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E807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99D25" w14:textId="3D566BB3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7605B21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201AD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2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73FD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9B80F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6E8D2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8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EA42A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B664CD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CE454" w14:textId="2543A8FB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7561A562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5017D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4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705F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C511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E8A1C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4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52FF6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AF0D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DB765" w14:textId="0345C81F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44A845BB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29F02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AD3AF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7D71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434CC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7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A580B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7107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0610F" w14:textId="4F96BFC0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303EA72E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7EE9B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9515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7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2C78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C8997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7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724A5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0A963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5B005" w14:textId="724EF499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354E07D4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050D2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K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9829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305A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D1071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5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C9632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98FF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AB928" w14:textId="63313636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036F9AE5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F10C2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2938E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3877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030F3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7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2C2E0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E7760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AFB17" w14:textId="0E156C46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2E528100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5E821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K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728E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5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8395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CDDAD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12796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6CDB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89B81" w14:textId="58A8822D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3030C1CA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BAE60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K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D566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8190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55EE3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5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60487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C331F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8959F" w14:textId="5B5DD4DE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313A2457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731BB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K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BBA7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9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E01F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D1454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1A092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4BDBE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9FADF" w14:textId="04020A60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EC6E972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0E397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lastRenderedPageBreak/>
              <w:t>CDKN1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7E45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0625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A1B19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4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E3FFC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6785A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97F56" w14:textId="17001D0F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25F4BC80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6A722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6B2C6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50D3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945DC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2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9CFF3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798BD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BA4F9" w14:textId="707FB3F4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4645077C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03E63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KN2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6252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6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CCE37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00DE5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9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1AB9D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D141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159F6" w14:textId="001B89AB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0E4F4ACE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D0712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5345F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723D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798CC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3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D96D7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C0EF2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06994" w14:textId="4878FF04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42AC4A56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573DD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HEK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AB382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57458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D2006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247AA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7E37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43B85" w14:textId="6936599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02C2F801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CAA18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UL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6474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6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9C34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5CCD1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7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F4D16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83CC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D12B2" w14:textId="607E8F31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75ECA2D2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100D4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DBF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97CE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9FACF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7B1C9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C5D03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3967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912A1" w14:textId="58500F9B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35A8A337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F47B4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E2F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E9025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CA76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F94C1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7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A84A2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C7196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F107E" w14:textId="775EF41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13A2DB11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A4EF9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E2F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45FB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84D8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3761B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6D4E2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46DDD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1AB3B" w14:textId="412678C8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1</w:t>
            </w:r>
          </w:p>
        </w:tc>
      </w:tr>
      <w:tr w:rsidR="00925331" w:rsidRPr="002D1E75" w14:paraId="4176E23B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ACC8D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E2F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631F6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6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7840F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1F730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9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4A7B5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7D8ABE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2983A" w14:textId="6B27B5FD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3A850BC8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1C043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E2F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9811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5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B06E8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4D64F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5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E8159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A77ED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4F558" w14:textId="04408128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137E9943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1D731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E2F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93CF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53C48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65A7D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A606D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CF71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2088B" w14:textId="69B92D55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41A7000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A4DDE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A3622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B933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A744E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5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C7BF8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425A2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CDCAB" w14:textId="0C6EEAD8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0C5F848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78EB5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ESPL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AA66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D649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841FB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9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80736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55E8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971F7" w14:textId="69946BB8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30C41650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2BD0C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GADD45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B358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9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0358E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3826B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F2A0D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78E156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CECC5" w14:textId="493781BC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50F54D68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8BF3F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GADD45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DB8F8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DB6E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F3161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8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6588A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2CD2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F7B2D" w14:textId="45698A7E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4D1BE4F6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7635F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GADD45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C367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5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3205F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D9084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2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DCDAC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C17658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848C2" w14:textId="09B43E2A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F6DEC7B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B8AD5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9EE0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3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DB54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F13E5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B0224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9257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E29FF" w14:textId="32E60ACD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4</w:t>
            </w:r>
          </w:p>
        </w:tc>
      </w:tr>
      <w:tr w:rsidR="00925331" w:rsidRPr="002D1E75" w14:paraId="0372B738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62A82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HDAC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9B8EF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1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87E6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5ACCC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312A9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7C956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F9D50" w14:textId="315F8C58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0939239F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B98D0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HDAC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2551E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2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80332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F377C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5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061DC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ADA0F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70CF7" w14:textId="0F13B905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067509EB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82D9A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MAD1L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A588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6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3A00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F8DC7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8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EE595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D857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A5A3F" w14:textId="5A04639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3864D128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A268E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MAD2L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5F98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308D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5D9B1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D5C1B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0E72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33493" w14:textId="05A68033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3ECEE444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8B8A3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MCM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FF52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D560D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B0BFC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7A587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57092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603DB" w14:textId="550015E9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4DD754E8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7DA46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MCM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D738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6533E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450C2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4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AF739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6FF3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B09E4" w14:textId="0BCC8495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0044FF9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12365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lastRenderedPageBreak/>
              <w:t>MCM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7AEB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7425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971A7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9F047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EA635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3C11D" w14:textId="677934C5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7746B7AA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CE684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MCM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40E5F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3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84A1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F7707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60823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B76F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2C9DC" w14:textId="4DF1475C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1E6C71EB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0F52F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MCM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AF2CE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17D8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8D8AB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CD5F0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5A91C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82C68" w14:textId="361F4303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35B58FCF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AF992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MCM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52E87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6DEBD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BCF80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44F58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7DF3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4C7E6" w14:textId="7598126D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A4FB19B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AB618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MDM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86B8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28F82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84A29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6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2023A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002E9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C4428" w14:textId="570A8E41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3EB998DA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D89E9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ORC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07A2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9E63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23FA5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6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09174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33154F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8FA5D" w14:textId="6107AADF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5CEC5360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9BF94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ORC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78F8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7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AAE3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A9BAB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2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2DC98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FB50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57528" w14:textId="08C571E9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122A0B8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76D87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ORC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1C436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2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1224F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E109B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9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FF755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764C8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0365E" w14:textId="04C004DE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477A8517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C9454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ORC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31A0E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B662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9A7B3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36235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788B8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B5F7A" w14:textId="463225F9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374245AF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09EEB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ORC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D75DD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9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F669F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0923D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71C01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202A8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A3725" w14:textId="2974A45B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26BFE630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809BE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PC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A81B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2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DF13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C82C3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11EFA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95083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E0FC6" w14:textId="65BCF1CC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7DC4DBA2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E8F50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PKMYT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CBBA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84D2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50706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4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B1E96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0CC5D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13D2D" w14:textId="1C69B992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7A4E2B82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AD276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PLK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8AF0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FF8FD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FBA2E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6605D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28F15D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B879C" w14:textId="7CACD9B5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50762CD1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81124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PRKD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64FBF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E18A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54080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822F2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6FC75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1A3CF" w14:textId="53C032F5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260A6ADA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227FD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PTTG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4FB7D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3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0B77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A1309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34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927D3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6CC36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97E2E" w14:textId="4E3FCC8B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0E758E17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1F340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RAD2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DD815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8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784F5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470FD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F666A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53FA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8B571" w14:textId="3424F3AF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3402251A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8BA42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RB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E4EC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0986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3BA81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6AFDA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65D47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4DF2A" w14:textId="46883FDA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2</w:t>
            </w:r>
          </w:p>
        </w:tc>
      </w:tr>
      <w:tr w:rsidR="00925331" w:rsidRPr="002D1E75" w14:paraId="1B8A2989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61DED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RBL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6F1E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A03F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77359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8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0FBE4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815B2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C3C83" w14:textId="333575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1FE4771D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82C3C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RBL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5CDDE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4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78FD8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63546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6962D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BFB7E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BE45D" w14:textId="769521BB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4574E976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A5746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RBX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2D3B2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4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0478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3F2CF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7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6CBF6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55896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B7143" w14:textId="622BF4A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4A69519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D30B4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SF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2454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7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79C9E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0103F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C193B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C73D7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0A5D4" w14:textId="2B84187E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08C7D7FE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2CD2D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SKP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6232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5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0111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BC153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44235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C79D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C8F72" w14:textId="43E4BF52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7BD1150D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5DB00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SKP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F83E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38317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8EB37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6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45926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562F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CDB2C" w14:textId="5D2A1646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05EBD07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18D69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AA805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CAE7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E0597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9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93D15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9230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9368D" w14:textId="0DD31213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436A86E8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68E7C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lastRenderedPageBreak/>
              <w:t>SMAD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4F5D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78422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4D614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8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5B346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7A3A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B87EE" w14:textId="5D72230D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890CA13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65D20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SMC1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F959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5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A1965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D0E3B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7E5C5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35324B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6859E" w14:textId="660D45A2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1CC66326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52647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SMC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A306E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4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0E678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662D5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4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A6C09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A8CF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F42E7" w14:textId="61D723F0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2DE5D691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66A5F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STAG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B6F8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1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1ECD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84621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6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73F26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6D228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E6281" w14:textId="7F4EFDAD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49FE109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53B23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STAG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A8BF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8BCA0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938FE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9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C2D49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293A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20828" w14:textId="47990932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22FBD908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915DF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TFDP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8F2A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9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237C1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1B26A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8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67B68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8DB5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8F1AA" w14:textId="5EE6B133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233997BA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1CC51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TFDP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8130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6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F821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F4257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6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0D91A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B8BA65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57796" w14:textId="6172EB46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25E38902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E7310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12B5E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2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9870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E9F49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6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1C21B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85A09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0791F" w14:textId="19D35FA1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21ABAF8C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BD730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TTK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B0E86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90C77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FE647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2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222B5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5255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A6FB0" w14:textId="2472EE1A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57724F5A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A4408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YWHA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0CD42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3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F3B76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8F994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5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B8930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432D7C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B0240" w14:textId="7415BEBC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60D17E3A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B2482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YWHAH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46FE2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5171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33C46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7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C1363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F1FCB3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07B28" w14:textId="093492D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14EE30A8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468F6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YWHAQ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B82CD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8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5DFB7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4693D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5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6295D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2E7AA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DDDAE" w14:textId="1E784605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  <w:tr w:rsidR="00925331" w:rsidRPr="002D1E75" w14:paraId="133FFD03" w14:textId="77777777" w:rsidTr="009253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0CD6BB6" w14:textId="77777777" w:rsidR="00925331" w:rsidRPr="003337A6" w:rsidRDefault="00925331" w:rsidP="002D1E75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YWHAZ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3A9CDF4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7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44EE342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17117BF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17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AA8B9C6" w14:textId="77777777" w:rsidR="00925331" w:rsidRPr="00536A7D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536A7D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E1F877" w14:textId="77777777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5EBD466" w14:textId="611E20EC" w:rsidR="00925331" w:rsidRPr="002D1E75" w:rsidRDefault="00925331" w:rsidP="002D1E75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</w:t>
            </w:r>
          </w:p>
        </w:tc>
      </w:tr>
    </w:tbl>
    <w:p w14:paraId="57DAD1EE" w14:textId="77777777" w:rsidR="002D1E75" w:rsidRDefault="002D1E75" w:rsidP="005926A2">
      <w:pPr>
        <w:rPr>
          <w:rFonts w:ascii="Arial" w:hAnsi="Arial" w:cs="Arial"/>
          <w:sz w:val="20"/>
          <w:szCs w:val="20"/>
        </w:rPr>
      </w:pPr>
    </w:p>
    <w:p w14:paraId="65166C49" w14:textId="36DC0BCA" w:rsidR="005926A2" w:rsidRDefault="005926A2" w:rsidP="005926A2">
      <w:pPr>
        <w:rPr>
          <w:rFonts w:ascii="Arial" w:hAnsi="Arial" w:cs="Arial"/>
          <w:sz w:val="20"/>
          <w:szCs w:val="20"/>
        </w:rPr>
      </w:pPr>
      <w:r w:rsidRPr="00B57F7D">
        <w:rPr>
          <w:rFonts w:ascii="Arial" w:hAnsi="Arial" w:cs="Arial"/>
          <w:sz w:val="20"/>
          <w:szCs w:val="20"/>
        </w:rPr>
        <w:t>Supplementary table4. Differentially expressed genes in the TCGA dataset</w:t>
      </w:r>
    </w:p>
    <w:tbl>
      <w:tblPr>
        <w:tblStyle w:val="TableGrid"/>
        <w:tblW w:w="82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684"/>
        <w:gridCol w:w="1837"/>
        <w:gridCol w:w="1134"/>
        <w:gridCol w:w="1076"/>
        <w:gridCol w:w="1134"/>
      </w:tblGrid>
      <w:tr w:rsidR="00EC1E4E" w:rsidRPr="00B57F7D" w14:paraId="284BD938" w14:textId="77777777" w:rsidTr="00296C5B">
        <w:trPr>
          <w:trHeight w:val="276"/>
        </w:trPr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5071A5F" w14:textId="77777777" w:rsidR="00EC1E4E" w:rsidRPr="00B57F7D" w:rsidRDefault="00EC1E4E" w:rsidP="00EC1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6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8B78EA" w14:textId="29CBFF96" w:rsidR="00EC1E4E" w:rsidRPr="00B57F7D" w:rsidRDefault="00EC1E4E" w:rsidP="00EC1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veExpNormal</w:t>
            </w:r>
            <w:proofErr w:type="spellEnd"/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AA9102" w14:textId="61DB34CD" w:rsidR="00EC1E4E" w:rsidRPr="00B57F7D" w:rsidRDefault="00EC1E4E" w:rsidP="00EC1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D1E7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veExpCance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89D80F" w14:textId="77777777" w:rsidR="00EC1E4E" w:rsidRPr="00B57F7D" w:rsidRDefault="00EC1E4E" w:rsidP="00EC1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 value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32AB96" w14:textId="77777777" w:rsidR="00EC1E4E" w:rsidRPr="00B57F7D" w:rsidRDefault="00EC1E4E" w:rsidP="00EC1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ED882A" w14:textId="77777777" w:rsidR="00EC1E4E" w:rsidRPr="00B57F7D" w:rsidRDefault="00EC1E4E" w:rsidP="00EC1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j.P.Val</w:t>
            </w:r>
            <w:proofErr w:type="spellEnd"/>
          </w:p>
        </w:tc>
      </w:tr>
      <w:tr w:rsidR="00296C5B" w:rsidRPr="00296C5B" w14:paraId="5B893500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12CEC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K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50F9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253.77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49E2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983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406C7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6.11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4B42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FBD97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3A82928E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3379D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RBL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94A1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5.36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D30B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73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207A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4.27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CC6E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80E2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96C5B" w:rsidRPr="00296C5B" w14:paraId="31947728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D1C84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RBL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BC001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352.47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1CE37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539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0E461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5.4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6334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9328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007D5D33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BF4A7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E2F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56A3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41.45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84E4B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574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0615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5.38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26AF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E805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1BCF0C5B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D22B9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E2F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A121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9.22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3C29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67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DA98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5.5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C4A4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A30C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792ECF5B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9B767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E2F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DDB0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585.19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8C26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816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6FD5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4.9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15F7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97F1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4240803B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5C315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E2F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9BB3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45.23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F3A57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11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DF8E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4.6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2222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4745B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2D31D7CD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4219D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A5721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839.97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D77A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050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5679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3.98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3DEBB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45B5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296C5B" w:rsidRPr="00296C5B" w14:paraId="3475931E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0A538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F35B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866.51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C04A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249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B080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4.28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EF4F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78E9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96C5B" w:rsidRPr="00296C5B" w14:paraId="07265EE4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9A717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lastRenderedPageBreak/>
              <w:t>MY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BD1E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267.25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F8B3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62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D8F9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4.36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A1A9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B46C1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76E82FAE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2FF35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ZBTB1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57EC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63.72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E638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481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DF35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5.06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D165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FCBB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3E5BAEEE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A297C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65CE1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1.66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5ED9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02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9A3F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6.07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4CF5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4144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2F9C20F2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2BBF2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12AC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90.71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3C5E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17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CEB91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5.8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5E4D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879F9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34C00EF3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8B570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KN2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5552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99.42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01C8B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518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3F1D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5.2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27E4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45A1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23FEF63E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A52C6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64F3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3.57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AEB2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07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BBA6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6.19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A60E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437D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664D3F8E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978C7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4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B0C0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2.20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89EE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32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45577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7.38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F786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A7D1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7FD1337E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C1BE1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652C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4.39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2F73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05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3893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4.4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3192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9F321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96C5B" w:rsidRPr="00296C5B" w14:paraId="5313AA54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16861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DBF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E119B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74.86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61BE9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37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980C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6.2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D2E0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C7C9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64AA44D0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A48AF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K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33831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3.10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F88B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58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DABC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6.0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4BC1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1093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541CA346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EB940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CNB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5B65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57.69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155F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495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BB24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8.6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34DEB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12171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2113B2A3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0893F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CNB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E2767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5.63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A7B6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19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BED5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7.7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DDA4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CD427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46F75408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8E239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CNB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B515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3.20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D408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3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0D8B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4.69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72A1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5A77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5B83C4B0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F86DC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25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5522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725.96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C9C4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387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3EC9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5.18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7526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1F65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76080CCA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D7B69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25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4656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.83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3F13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12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9DD6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5.9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F1C5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E4B3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0D4FE0D4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F87BC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YWHAZ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715E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5986.60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1351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9505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F518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4.6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6B601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10CAB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7964966F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0DD49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YWHA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6232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776.75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006C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4794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1F30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5.0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5972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5A3A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77217CCE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C0CD3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YWHAH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4AEB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869.57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FF8A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539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1F0E9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3.8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3EBD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C799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296C5B" w:rsidRPr="00296C5B" w14:paraId="528A2759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DDAB4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YWHA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C0C9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307.78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B2D6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4337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AC07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3.8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721B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4A2E7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296C5B" w:rsidRPr="00296C5B" w14:paraId="1F7DAA1F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45A5A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PLK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AF11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1.65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F89E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84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AEDAB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7.08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C5ED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E130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7294782F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43D48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WEE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FD1B7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841.84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D3C29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817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9D33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5.38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8315B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A4421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47C32C13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386E1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PKMYT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A3D7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5.55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5661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63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9272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7.06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F6AD1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1AC7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35759405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EA7A0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CNH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16CF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703.57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EBA7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521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3520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4.86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F7DD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B4EA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6E6E7B57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C497F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K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C8A7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57.82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9D94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50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0E93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4.2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F787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E0BF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96C5B" w:rsidRPr="00296C5B" w14:paraId="122AEE59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EACAC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lastRenderedPageBreak/>
              <w:t>ANAPC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303E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68.22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957F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99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138A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4.2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87F1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1912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96C5B" w:rsidRPr="00296C5B" w14:paraId="25DEC878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68A00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ANAPC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8E84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57.23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3FA8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63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F0E39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5.2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159E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1D6E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1E98F312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D67ED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ANAPC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8E21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052.69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7457B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476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15C8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5.0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7362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650D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651CF895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1C9A3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ANAPC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152B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529.28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F5B4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919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C6A3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10.21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369C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E520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77E63F46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94E83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2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5BE0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558.52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7BC2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835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910A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6.29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FFE1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410D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65112F2E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64B5A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2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59D5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2.08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16CF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404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F1F1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6.11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7C45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500EB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5ECBEC53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BE2A2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PTTG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2426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8.24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A7CA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62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CE9A9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6.6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CCDE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360F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0FA2B24B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60B03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SMC1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14A4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705.57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B7DF9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355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CC72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4.2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0C2D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06BC1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96C5B" w:rsidRPr="00296C5B" w14:paraId="18B6151B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E9F4A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RAD2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1D4F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375.18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4D88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799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3C57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5.5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ACA2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94FC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7AC2192A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46CCD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TTK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EAC97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5.57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01EE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12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F76E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5.6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0C7E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259F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5BA4B57A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C688E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BUB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3D2A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1.34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4F397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91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1A4B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6.87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82D6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1F80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61650B43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2E51B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BUB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C2A3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104.83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BEE39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476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ED8A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5.5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B21C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B298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302AF8A0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E06C4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BUB1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68FF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1.45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D5C2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50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44BA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6.91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84F6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B835B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1F867ABB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0DF4C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MAD2L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36A41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41.13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0455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12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1BD1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6.0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070D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53B7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6160FE75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F0FC2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14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C455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475.02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C04F9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928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7A869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4.4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4A9D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3C9C9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47B94BD6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EB18F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AT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E99B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07.01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C928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460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DCE4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4.9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EA0E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093F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043C6114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F3A2B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74CE7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50.59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E061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39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DA2B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6.41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70217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8297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380CFE7E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4E661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PRKD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6CDD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531.12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45AB9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848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930F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5.58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851B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2C499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7C1CB2FB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C0A9A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GADD45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FA63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409.99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75D0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001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883F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4.7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CBF27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E1C3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1681ABA5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B3AF2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GADD45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1482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2543.03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AE6B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665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140B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6.58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C5E4E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ACE8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756614EB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29EEE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GADD45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7B69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4754.48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4F6E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427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FF3C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6.47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7CB31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B15F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5B112FCE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D6F0F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PC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A7DA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915.82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4068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743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C2B9B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6.08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1D817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BAAB9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642C249B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3DF4F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SF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A9BA3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55.33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1900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932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0731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4.46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C9C9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109A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96C5B" w:rsidRPr="00296C5B" w14:paraId="3DC75FDA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53F87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25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2E32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2.84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02E9A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94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873A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5.97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ABAB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9FCE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3584DCF5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50603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lastRenderedPageBreak/>
              <w:t>MCM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4766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65.47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055E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882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BF64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6.39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4C61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FF2D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3464FE56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D6038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MCM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12D8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663.59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D083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735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1BE5C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7.11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0C41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F52B7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4291B496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E0A80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MCM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5A17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93.56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16C8B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843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DB71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5.6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58F6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A1B2F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6637E8A5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9C883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MCM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E4A9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588.55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1612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53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8A8C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6.1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08A9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11BE4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487B71FA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4F496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MCM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7CE8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54.29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AAEB8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872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D79A0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6.41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FAC1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ACF31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96C5B" w:rsidRPr="00296C5B" w14:paraId="27044740" w14:textId="77777777" w:rsidTr="00296C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2D0623B" w14:textId="77777777" w:rsidR="00296C5B" w:rsidRPr="003337A6" w:rsidRDefault="00296C5B" w:rsidP="00296C5B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MCM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F55462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841.59 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57216E6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973.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4E53445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-8.3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813162D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F46B7C2" w14:textId="77777777" w:rsidR="00296C5B" w:rsidRPr="00296C5B" w:rsidRDefault="00296C5B" w:rsidP="00296C5B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296C5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</w:tbl>
    <w:p w14:paraId="5A25540D" w14:textId="649A42FC" w:rsidR="005926A2" w:rsidRPr="00B57F7D" w:rsidRDefault="005926A2">
      <w:pPr>
        <w:rPr>
          <w:rFonts w:ascii="Arial" w:hAnsi="Arial" w:cs="Arial"/>
          <w:sz w:val="20"/>
          <w:szCs w:val="20"/>
        </w:rPr>
      </w:pPr>
    </w:p>
    <w:p w14:paraId="01E9B002" w14:textId="77777777" w:rsidR="00925331" w:rsidRDefault="00925331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D08B104" w14:textId="0639A3C4" w:rsidR="00BF0D6D" w:rsidRDefault="00BF0D6D">
      <w:pPr>
        <w:rPr>
          <w:rFonts w:ascii="Arial" w:hAnsi="Arial" w:cs="Arial"/>
          <w:sz w:val="20"/>
          <w:szCs w:val="20"/>
        </w:rPr>
      </w:pPr>
      <w:r w:rsidRPr="00B57F7D">
        <w:rPr>
          <w:rFonts w:ascii="Arial" w:hAnsi="Arial" w:cs="Arial"/>
          <w:sz w:val="20"/>
          <w:szCs w:val="20"/>
        </w:rPr>
        <w:lastRenderedPageBreak/>
        <w:t xml:space="preserve">Supplementary table5. The area under </w:t>
      </w:r>
      <w:proofErr w:type="gramStart"/>
      <w:r w:rsidRPr="00B57F7D">
        <w:rPr>
          <w:rFonts w:ascii="Arial" w:hAnsi="Arial" w:cs="Arial"/>
          <w:sz w:val="20"/>
          <w:szCs w:val="20"/>
        </w:rPr>
        <w:t>curve</w:t>
      </w:r>
      <w:r w:rsidR="00826060">
        <w:rPr>
          <w:rFonts w:ascii="Arial" w:hAnsi="Arial" w:cs="Arial"/>
          <w:sz w:val="20"/>
          <w:szCs w:val="20"/>
        </w:rPr>
        <w:t>(</w:t>
      </w:r>
      <w:proofErr w:type="gramEnd"/>
      <w:r w:rsidR="00826060">
        <w:rPr>
          <w:rFonts w:ascii="Arial" w:hAnsi="Arial" w:cs="Arial"/>
          <w:sz w:val="20"/>
          <w:szCs w:val="20"/>
        </w:rPr>
        <w:t>AUC)</w:t>
      </w:r>
      <w:r w:rsidRPr="00B57F7D">
        <w:rPr>
          <w:rFonts w:ascii="Arial" w:hAnsi="Arial" w:cs="Arial"/>
          <w:sz w:val="20"/>
          <w:szCs w:val="20"/>
        </w:rPr>
        <w:t xml:space="preserve"> </w:t>
      </w:r>
      <w:r w:rsidR="00492917" w:rsidRPr="00B57F7D">
        <w:rPr>
          <w:rFonts w:ascii="Arial" w:hAnsi="Arial" w:cs="Arial"/>
          <w:sz w:val="20"/>
          <w:szCs w:val="20"/>
        </w:rPr>
        <w:t xml:space="preserve">values </w:t>
      </w:r>
      <w:r w:rsidRPr="00B57F7D">
        <w:rPr>
          <w:rFonts w:ascii="Arial" w:hAnsi="Arial" w:cs="Arial"/>
          <w:sz w:val="20"/>
          <w:szCs w:val="20"/>
        </w:rPr>
        <w:t xml:space="preserve">of </w:t>
      </w:r>
      <w:r w:rsidR="002307B7">
        <w:rPr>
          <w:rFonts w:ascii="Arial" w:hAnsi="Arial" w:cs="Arial"/>
          <w:sz w:val="20"/>
          <w:szCs w:val="20"/>
        </w:rPr>
        <w:t>52</w:t>
      </w:r>
      <w:r w:rsidRPr="00B57F7D">
        <w:rPr>
          <w:rFonts w:ascii="Arial" w:hAnsi="Arial" w:cs="Arial"/>
          <w:sz w:val="20"/>
          <w:szCs w:val="20"/>
        </w:rPr>
        <w:t xml:space="preserve"> differentially expressed genes in </w:t>
      </w:r>
      <w:r w:rsidR="002307B7">
        <w:rPr>
          <w:rFonts w:ascii="Arial" w:hAnsi="Arial" w:cs="Arial"/>
          <w:sz w:val="20"/>
          <w:szCs w:val="20"/>
        </w:rPr>
        <w:t>HCC</w:t>
      </w:r>
    </w:p>
    <w:p w14:paraId="3660B3BC" w14:textId="77777777" w:rsidR="00925331" w:rsidRPr="00B57F7D" w:rsidRDefault="0092533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F0D6D" w:rsidRPr="00B57F7D" w14:paraId="407FC2A2" w14:textId="77777777" w:rsidTr="00B545A6"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921272" w14:textId="621C6227" w:rsidR="00BF0D6D" w:rsidRPr="00B57F7D" w:rsidRDefault="00BF0D6D">
            <w:pPr>
              <w:rPr>
                <w:rFonts w:ascii="Arial" w:hAnsi="Arial" w:cs="Arial"/>
                <w:sz w:val="20"/>
                <w:szCs w:val="20"/>
              </w:rPr>
            </w:pPr>
            <w:r w:rsidRPr="00B57F7D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DA9187" w14:textId="53FDE28A" w:rsidR="00BF0D6D" w:rsidRPr="00B57F7D" w:rsidRDefault="00BF0D6D">
            <w:pPr>
              <w:rPr>
                <w:rFonts w:ascii="Arial" w:hAnsi="Arial" w:cs="Arial"/>
                <w:sz w:val="20"/>
                <w:szCs w:val="20"/>
              </w:rPr>
            </w:pPr>
            <w:r w:rsidRPr="00B57F7D">
              <w:rPr>
                <w:rFonts w:ascii="Arial" w:hAnsi="Arial" w:cs="Arial"/>
                <w:sz w:val="20"/>
                <w:szCs w:val="20"/>
              </w:rPr>
              <w:t>AUC (GEO)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0DDA62" w14:textId="689AF6E8" w:rsidR="00BF0D6D" w:rsidRPr="00B57F7D" w:rsidRDefault="00BF0D6D">
            <w:pPr>
              <w:rPr>
                <w:rFonts w:ascii="Arial" w:hAnsi="Arial" w:cs="Arial"/>
                <w:sz w:val="20"/>
                <w:szCs w:val="20"/>
              </w:rPr>
            </w:pPr>
            <w:r w:rsidRPr="00B57F7D">
              <w:rPr>
                <w:rFonts w:ascii="Arial" w:hAnsi="Arial" w:cs="Arial"/>
                <w:sz w:val="20"/>
                <w:szCs w:val="20"/>
              </w:rPr>
              <w:t>AUC(TCGA)</w:t>
            </w:r>
          </w:p>
        </w:tc>
      </w:tr>
      <w:tr w:rsidR="00B545A6" w:rsidRPr="00B545A6" w14:paraId="31B5EC51" w14:textId="77777777" w:rsidTr="00B545A6">
        <w:trPr>
          <w:trHeight w:val="276"/>
        </w:trPr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AC1511D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14B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551A6DF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87.68 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87B6A9C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82.88 </w:t>
            </w:r>
          </w:p>
        </w:tc>
      </w:tr>
      <w:tr w:rsidR="00B545A6" w:rsidRPr="00B545A6" w14:paraId="7690F844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7ACD4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GADD45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E0CD9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9.85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F8D69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8.40 </w:t>
            </w:r>
          </w:p>
        </w:tc>
      </w:tr>
      <w:tr w:rsidR="00B545A6" w:rsidRPr="00B545A6" w14:paraId="6663450B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1441C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GADD45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EC64F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7.10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A79E6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8.44 </w:t>
            </w:r>
          </w:p>
        </w:tc>
      </w:tr>
      <w:tr w:rsidR="00B545A6" w:rsidRPr="00B545A6" w14:paraId="28844584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CA4B2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GADD45G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6F125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9.61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DDFEC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6.68 </w:t>
            </w:r>
          </w:p>
        </w:tc>
      </w:tr>
      <w:tr w:rsidR="00B545A6" w:rsidRPr="00B545A6" w14:paraId="16C069CA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B9844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RBL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D5533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8.47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A5FF7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8.84 </w:t>
            </w:r>
          </w:p>
        </w:tc>
      </w:tr>
      <w:tr w:rsidR="00B545A6" w:rsidRPr="00B545A6" w14:paraId="54C55E47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722CD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ANAPC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F0A10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0.76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1B765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1.32 </w:t>
            </w:r>
          </w:p>
        </w:tc>
      </w:tr>
      <w:tr w:rsidR="00B545A6" w:rsidRPr="00B545A6" w14:paraId="03E71962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EB9A9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ANAPC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56980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9.54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D3CEC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9.60 </w:t>
            </w:r>
          </w:p>
        </w:tc>
      </w:tr>
      <w:tr w:rsidR="00B545A6" w:rsidRPr="00B545A6" w14:paraId="4F132F16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56A71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AT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14079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9.62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35079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4.76 </w:t>
            </w:r>
          </w:p>
        </w:tc>
      </w:tr>
      <w:tr w:rsidR="00B545A6" w:rsidRPr="00B545A6" w14:paraId="10A4E373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24605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BU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4FE4B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4.99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C39DE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6.92 </w:t>
            </w:r>
          </w:p>
        </w:tc>
      </w:tr>
      <w:tr w:rsidR="00B545A6" w:rsidRPr="00B545A6" w14:paraId="71EF7458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6788A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BUB1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AFDBC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5.98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4C03B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4.92 </w:t>
            </w:r>
          </w:p>
        </w:tc>
      </w:tr>
      <w:tr w:rsidR="00B545A6" w:rsidRPr="00B545A6" w14:paraId="552BDADD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F36CE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BUB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6206E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0.15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6DA27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1.12 </w:t>
            </w:r>
          </w:p>
        </w:tc>
      </w:tr>
      <w:tr w:rsidR="00B545A6" w:rsidRPr="00B545A6" w14:paraId="5A7F9F50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8422E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CCN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F95C9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8.08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206E7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6.84 </w:t>
            </w:r>
          </w:p>
        </w:tc>
      </w:tr>
      <w:tr w:rsidR="00B545A6" w:rsidRPr="00B545A6" w14:paraId="6D763637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FA045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CCNB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4599A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3.68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E1706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5.12 </w:t>
            </w:r>
          </w:p>
        </w:tc>
      </w:tr>
      <w:tr w:rsidR="00B545A6" w:rsidRPr="00B545A6" w14:paraId="38B2ADE5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AD1B1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CDC2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B5AEE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5.39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C1807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6.76 </w:t>
            </w:r>
          </w:p>
        </w:tc>
      </w:tr>
      <w:tr w:rsidR="00B545A6" w:rsidRPr="00B545A6" w14:paraId="512F3029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5EC81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CDC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EE12F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0.29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1BD7D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1.92 </w:t>
            </w:r>
          </w:p>
        </w:tc>
      </w:tr>
      <w:tr w:rsidR="00B545A6" w:rsidRPr="00B545A6" w14:paraId="73D3B793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7873D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CDC25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BE9AE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6.61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08CBB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7.00 </w:t>
            </w:r>
          </w:p>
        </w:tc>
      </w:tr>
      <w:tr w:rsidR="00B545A6" w:rsidRPr="00B545A6" w14:paraId="35DAFC9D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673D9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CDC25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6FF9B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2.13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8CADA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4.00 </w:t>
            </w:r>
          </w:p>
        </w:tc>
      </w:tr>
      <w:tr w:rsidR="00B545A6" w:rsidRPr="00B545A6" w14:paraId="5D91D651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9F0B2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CDC25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3B873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1.74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8012B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7.04 </w:t>
            </w:r>
          </w:p>
        </w:tc>
      </w:tr>
      <w:tr w:rsidR="00B545A6" w:rsidRPr="00B545A6" w14:paraId="54957F23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7B978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CDC4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2F47A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3.68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9DBE4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6.12 </w:t>
            </w:r>
          </w:p>
        </w:tc>
      </w:tr>
      <w:tr w:rsidR="00B545A6" w:rsidRPr="00B545A6" w14:paraId="17952734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B3C3B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CDC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26718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1.86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9DE63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5.04 </w:t>
            </w:r>
          </w:p>
        </w:tc>
      </w:tr>
      <w:tr w:rsidR="00B545A6" w:rsidRPr="00B545A6" w14:paraId="4CB9F65D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DA1F3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CDC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AB9A0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9.68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FFA80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5.56 </w:t>
            </w:r>
          </w:p>
        </w:tc>
      </w:tr>
      <w:tr w:rsidR="00B545A6" w:rsidRPr="00B545A6" w14:paraId="584334E1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D1CEA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CDK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AE949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6.50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4A322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6.40 </w:t>
            </w:r>
          </w:p>
        </w:tc>
      </w:tr>
      <w:tr w:rsidR="00B545A6" w:rsidRPr="00B545A6" w14:paraId="155EE445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07A4D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CDK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0984B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2.45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F3130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6.76 </w:t>
            </w:r>
          </w:p>
        </w:tc>
      </w:tr>
      <w:tr w:rsidR="00B545A6" w:rsidRPr="00B545A6" w14:paraId="34B0EC93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7D8C5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lastRenderedPageBreak/>
              <w:t>CDK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3F620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6.47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60D82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0.60 </w:t>
            </w:r>
          </w:p>
        </w:tc>
      </w:tr>
      <w:tr w:rsidR="00B545A6" w:rsidRPr="00B545A6" w14:paraId="662115A5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08DA9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CDKN2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74E7B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9.63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AA677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2.92 </w:t>
            </w:r>
          </w:p>
        </w:tc>
      </w:tr>
      <w:tr w:rsidR="00B545A6" w:rsidRPr="00B545A6" w14:paraId="2069196D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842CB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CDKN2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73625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9.41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4FF76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3.20 </w:t>
            </w:r>
          </w:p>
        </w:tc>
      </w:tr>
      <w:tr w:rsidR="00B545A6" w:rsidRPr="00B545A6" w14:paraId="5E9C6A60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12FFA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CHEK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A91AA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6.78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30CBB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8.00 </w:t>
            </w:r>
          </w:p>
        </w:tc>
      </w:tr>
      <w:tr w:rsidR="00B545A6" w:rsidRPr="00B545A6" w14:paraId="43C55D10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9DC3D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DBF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2D132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5.14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05E7B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2.16 </w:t>
            </w:r>
          </w:p>
        </w:tc>
      </w:tr>
      <w:tr w:rsidR="00B545A6" w:rsidRPr="00B545A6" w14:paraId="7F576F1E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01A7D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E2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4E190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67.95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E14F9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6.52 </w:t>
            </w:r>
          </w:p>
        </w:tc>
      </w:tr>
      <w:tr w:rsidR="00B545A6" w:rsidRPr="00B545A6" w14:paraId="0AC599B3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EC9DC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E2F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2CF6B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8.32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C1530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5.28 </w:t>
            </w:r>
          </w:p>
        </w:tc>
      </w:tr>
      <w:tr w:rsidR="00B545A6" w:rsidRPr="00B545A6" w14:paraId="5C95E226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61189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GSK3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BA6BC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60.29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85EB4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4.76 </w:t>
            </w:r>
          </w:p>
        </w:tc>
      </w:tr>
      <w:tr w:rsidR="00B545A6" w:rsidRPr="00B545A6" w14:paraId="616B4716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1C5EF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MAD2L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364E0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5.09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1B361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2.56 </w:t>
            </w:r>
          </w:p>
        </w:tc>
      </w:tr>
      <w:tr w:rsidR="00B545A6" w:rsidRPr="00B545A6" w14:paraId="75D0D385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2EF55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MCM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46FA2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3.23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B9F74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2.48 </w:t>
            </w:r>
          </w:p>
        </w:tc>
      </w:tr>
      <w:tr w:rsidR="00B545A6" w:rsidRPr="00B545A6" w14:paraId="73BAEAEB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F7FDD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MCM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93D70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5.06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6F110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3.48 </w:t>
            </w:r>
          </w:p>
        </w:tc>
      </w:tr>
      <w:tr w:rsidR="00B545A6" w:rsidRPr="00B545A6" w14:paraId="26ED48E5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34017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MCM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EA2FA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4.50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F0485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5.72 </w:t>
            </w:r>
          </w:p>
        </w:tc>
      </w:tr>
      <w:tr w:rsidR="00B545A6" w:rsidRPr="00B545A6" w14:paraId="1B086808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24637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MCM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CA1B1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2.29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3EAEE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8.40 </w:t>
            </w:r>
          </w:p>
        </w:tc>
      </w:tr>
      <w:tr w:rsidR="00B545A6" w:rsidRPr="00B545A6" w14:paraId="529F0D7C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BBDE5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MCM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0BC82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4.17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C7130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4.16 </w:t>
            </w:r>
          </w:p>
        </w:tc>
      </w:tr>
      <w:tr w:rsidR="00B545A6" w:rsidRPr="00B545A6" w14:paraId="30E28C87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54017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MCM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8775E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3.68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80FCA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0.88 </w:t>
            </w:r>
          </w:p>
        </w:tc>
      </w:tr>
      <w:tr w:rsidR="00B545A6" w:rsidRPr="00B545A6" w14:paraId="76058E22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5F034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PCN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D00EF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2.26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9CF62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2.92 </w:t>
            </w:r>
          </w:p>
        </w:tc>
      </w:tr>
      <w:tr w:rsidR="00B545A6" w:rsidRPr="00B545A6" w14:paraId="54E41A3C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A9CA6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PKMYT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8653E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62.40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0ECAA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7.68 </w:t>
            </w:r>
          </w:p>
        </w:tc>
      </w:tr>
      <w:tr w:rsidR="00B545A6" w:rsidRPr="00B545A6" w14:paraId="75A31001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F5FE4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PLK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E7D7B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7.85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08E63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7.00 </w:t>
            </w:r>
          </w:p>
        </w:tc>
      </w:tr>
      <w:tr w:rsidR="00B545A6" w:rsidRPr="00B545A6" w14:paraId="355A22F1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9DE5E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PRKD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47420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2.84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7970A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1.04 </w:t>
            </w:r>
          </w:p>
        </w:tc>
      </w:tr>
      <w:tr w:rsidR="00B545A6" w:rsidRPr="00B545A6" w14:paraId="0EB0F824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B35E4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PTTG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F4A77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8.16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87A84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6.72 </w:t>
            </w:r>
          </w:p>
        </w:tc>
      </w:tr>
      <w:tr w:rsidR="00B545A6" w:rsidRPr="00B545A6" w14:paraId="3832CFD5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C3CEB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RAD2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9D3EB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91.30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3C254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0.92 </w:t>
            </w:r>
          </w:p>
        </w:tc>
      </w:tr>
      <w:tr w:rsidR="00B545A6" w:rsidRPr="00B545A6" w14:paraId="54A66F5E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BE484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RBL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A5008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1.77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CFF9A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6.08 </w:t>
            </w:r>
          </w:p>
        </w:tc>
      </w:tr>
      <w:tr w:rsidR="00B545A6" w:rsidRPr="00B545A6" w14:paraId="09FA2B3A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B3A60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SF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B2475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81.19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25D18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 xml:space="preserve">79.20 </w:t>
            </w:r>
          </w:p>
        </w:tc>
      </w:tr>
      <w:tr w:rsidR="00B545A6" w:rsidRPr="00B545A6" w14:paraId="6FFE1100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90AD0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 w:themeColor="text1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 w:themeColor="text1"/>
                <w:kern w:val="0"/>
                <w:sz w:val="22"/>
              </w:rPr>
              <w:t>SMAD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0B6FD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88.736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8D132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 w:themeColor="text1"/>
                <w:kern w:val="0"/>
                <w:sz w:val="22"/>
              </w:rPr>
              <w:t>76.28</w:t>
            </w:r>
          </w:p>
        </w:tc>
      </w:tr>
      <w:tr w:rsidR="00B545A6" w:rsidRPr="00B545A6" w14:paraId="49FDA342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F22CB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lastRenderedPageBreak/>
              <w:t>SMC1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67E9F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9.822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44812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0.96</w:t>
            </w:r>
          </w:p>
        </w:tc>
      </w:tr>
      <w:tr w:rsidR="00B545A6" w:rsidRPr="00B545A6" w14:paraId="4EF42821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CEC77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TTK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845FB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5.2139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1833B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5.32</w:t>
            </w:r>
          </w:p>
        </w:tc>
      </w:tr>
      <w:tr w:rsidR="00B545A6" w:rsidRPr="00B545A6" w14:paraId="7F0E908B" w14:textId="77777777" w:rsidTr="00B545A6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44E96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YWHA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786BE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7.5804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8EDFC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6.68</w:t>
            </w:r>
          </w:p>
        </w:tc>
      </w:tr>
      <w:tr w:rsidR="00B545A6" w:rsidRPr="00B545A6" w14:paraId="67997B03" w14:textId="77777777" w:rsidTr="00D222C2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C26F2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YWHAH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EF4E4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7.5149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5CD15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8.76</w:t>
            </w:r>
          </w:p>
        </w:tc>
      </w:tr>
      <w:tr w:rsidR="00B545A6" w:rsidRPr="00B545A6" w14:paraId="60748B36" w14:textId="77777777" w:rsidTr="00D222C2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61120DF" w14:textId="77777777" w:rsidR="00B545A6" w:rsidRPr="003337A6" w:rsidRDefault="00B545A6" w:rsidP="00B545A6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3337A6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YWHAZ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A26CB60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6.5128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D54FCD7" w14:textId="77777777" w:rsidR="00B545A6" w:rsidRPr="00B545A6" w:rsidRDefault="00B545A6" w:rsidP="00B545A6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B545A6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3.08</w:t>
            </w:r>
          </w:p>
        </w:tc>
      </w:tr>
    </w:tbl>
    <w:p w14:paraId="20671C11" w14:textId="77777777" w:rsidR="00925331" w:rsidRDefault="00925331">
      <w:pPr>
        <w:rPr>
          <w:rFonts w:ascii="Arial" w:hAnsi="Arial" w:cs="Arial"/>
          <w:sz w:val="20"/>
          <w:szCs w:val="20"/>
        </w:rPr>
      </w:pPr>
    </w:p>
    <w:p w14:paraId="30A7B37F" w14:textId="2EAC8C2C" w:rsidR="00C251A3" w:rsidRDefault="00C251A3">
      <w:pPr>
        <w:rPr>
          <w:rFonts w:ascii="Arial" w:hAnsi="Arial" w:cs="Arial"/>
          <w:sz w:val="20"/>
          <w:szCs w:val="20"/>
        </w:rPr>
      </w:pPr>
      <w:r w:rsidRPr="00B57F7D">
        <w:rPr>
          <w:rFonts w:ascii="Arial" w:hAnsi="Arial" w:cs="Arial"/>
          <w:sz w:val="20"/>
          <w:szCs w:val="20"/>
        </w:rPr>
        <w:t>Supplementary Table6. The association</w:t>
      </w:r>
      <w:r w:rsidR="004A70D7" w:rsidRPr="00B57F7D">
        <w:rPr>
          <w:rFonts w:ascii="Arial" w:hAnsi="Arial" w:cs="Arial"/>
          <w:sz w:val="20"/>
          <w:szCs w:val="20"/>
        </w:rPr>
        <w:t>s</w:t>
      </w:r>
      <w:r w:rsidRPr="00B57F7D">
        <w:rPr>
          <w:rFonts w:ascii="Arial" w:hAnsi="Arial" w:cs="Arial"/>
          <w:sz w:val="20"/>
          <w:szCs w:val="20"/>
        </w:rPr>
        <w:t xml:space="preserve"> of 35 cell cycle genes with overall survival of HCC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0"/>
        <w:gridCol w:w="921"/>
        <w:gridCol w:w="922"/>
        <w:gridCol w:w="927"/>
        <w:gridCol w:w="922"/>
        <w:gridCol w:w="922"/>
        <w:gridCol w:w="984"/>
        <w:gridCol w:w="922"/>
      </w:tblGrid>
      <w:tr w:rsidR="00C34113" w:rsidRPr="00B57F7D" w14:paraId="3795A7FB" w14:textId="77777777" w:rsidTr="00E9131F">
        <w:trPr>
          <w:trHeight w:val="276"/>
        </w:trPr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6721BDE" w14:textId="77777777" w:rsidR="00C34113" w:rsidRPr="00B57F7D" w:rsidRDefault="00C34113" w:rsidP="00C2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2B106A14" w14:textId="7BFAD776" w:rsidR="00C34113" w:rsidRPr="00B57F7D" w:rsidRDefault="00C34113" w:rsidP="00C2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en-GB"/>
              </w:rPr>
              <w:t>Kaplan-Meier</w:t>
            </w: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survival analysis</w:t>
            </w:r>
          </w:p>
        </w:tc>
        <w:tc>
          <w:tcPr>
            <w:tcW w:w="4677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258111E" w14:textId="7B781FB5" w:rsidR="00C34113" w:rsidRPr="00B57F7D" w:rsidRDefault="00C34113" w:rsidP="00C341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</w:tr>
      <w:tr w:rsidR="000314D3" w:rsidRPr="00B57F7D" w14:paraId="6E44D007" w14:textId="77777777" w:rsidTr="00E9131F">
        <w:trPr>
          <w:trHeight w:val="276"/>
        </w:trPr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1BCEFDE4" w14:textId="77777777" w:rsidR="000314D3" w:rsidRPr="00B57F7D" w:rsidRDefault="000314D3" w:rsidP="000314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EEEE340" w14:textId="16EFDA68" w:rsidR="000314D3" w:rsidRPr="00B57F7D" w:rsidRDefault="000314D3" w:rsidP="000314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isq</w:t>
            </w:r>
            <w:proofErr w:type="spellEnd"/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D90FCC5" w14:textId="0A9A94A9" w:rsidR="000314D3" w:rsidRPr="00B57F7D" w:rsidRDefault="000314D3" w:rsidP="000314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1E3DE869" w14:textId="6745D8CE" w:rsidR="000314D3" w:rsidRPr="00B57F7D" w:rsidRDefault="000314D3" w:rsidP="000314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4809CBA0" w14:textId="7D9B46A0" w:rsidR="000314D3" w:rsidRPr="00B57F7D" w:rsidRDefault="000314D3" w:rsidP="000314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AD59DE7" w14:textId="48F168A0" w:rsidR="000314D3" w:rsidRPr="00B57F7D" w:rsidRDefault="000314D3" w:rsidP="000314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%CI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0178C86" w14:textId="7047AFBE" w:rsidR="000314D3" w:rsidRPr="00B57F7D" w:rsidRDefault="000314D3" w:rsidP="000314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7.5%CI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1276AFD9" w14:textId="092E0244" w:rsidR="000314D3" w:rsidRPr="00B57F7D" w:rsidRDefault="000314D3" w:rsidP="000314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0314D3" w:rsidRPr="00B57F7D" w14:paraId="3EC7DF39" w14:textId="77777777" w:rsidTr="00E9131F">
        <w:trPr>
          <w:trHeight w:val="276"/>
        </w:trPr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35A1A3C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RBL2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2AD1F4D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45 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696ACF5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D7600A1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45 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3030139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552AE4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FF52AC5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B7691E5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0314D3" w:rsidRPr="00B57F7D" w14:paraId="1F192406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B703E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ABL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DA887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.8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7311D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3F8DC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2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EC2CC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3F2C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4F6D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6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E3AF9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0314D3" w:rsidRPr="00B57F7D" w14:paraId="33531BC1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7AB2F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HDAC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EFBF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7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5476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08931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.8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BE9AD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0799F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6B88F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2F9B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0314D3" w:rsidRPr="00B57F7D" w14:paraId="36F78D51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C9B06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HDAC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3FBD5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7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12599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C24F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.0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1FA8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50A1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140FD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716EF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0314D3" w:rsidRPr="00B57F7D" w14:paraId="099C162A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522A2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E2F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E824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0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7FCE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E55CF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4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E8D8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8A87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3EC6B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1A321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0314D3" w:rsidRPr="00B57F7D" w14:paraId="7DFDA8EB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AEF65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GSK3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EE0FC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6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A27F1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B474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4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9687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8C37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F9535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BD817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0314D3" w:rsidRPr="00B57F7D" w14:paraId="1D0CB7BA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632EA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TGFB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BF215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2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2D68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C32FC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CCDC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E47A4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F596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4F9B7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0314D3" w:rsidRPr="00B57F7D" w14:paraId="09510C36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110AC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CDKN2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94F81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.7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BEA77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ED8EE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6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50C7C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CCBC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2B69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366F1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0314D3" w:rsidRPr="00B57F7D" w14:paraId="229B55F9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E333C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CDKN1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04071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4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4F90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17FE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7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52B1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21D25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4D27C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BA1CF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0314D3" w:rsidRPr="00B57F7D" w14:paraId="676FD6B9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DFEC9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CDKN1C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429E1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6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773CD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28239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9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A9D2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A94FC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288E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9C0A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0314D3" w:rsidRPr="00B57F7D" w14:paraId="59B82AC7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D692C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SKP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8A16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6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43C1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21234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2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1122E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35EE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BB45C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2E00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0314D3" w:rsidRPr="00B57F7D" w14:paraId="7453AF3F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DF8C7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CCNA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D8DA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3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05C0B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7EF0F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5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ADCD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77F3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77F7F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31F4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 w:rsidR="000314D3" w:rsidRPr="00B57F7D" w14:paraId="2F942524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6F687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CDK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C6F95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1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19F7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F674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3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A00D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ED6C1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168C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6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C884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0314D3" w:rsidRPr="00B57F7D" w14:paraId="5999401D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1B5C3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CDC25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6D1F4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0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16EDB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6B315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0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0F934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53227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20285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787FF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 w:rsidR="000314D3" w:rsidRPr="00B57F7D" w14:paraId="48CBA398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D89C0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PLK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A763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9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5482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D36BD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9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9CA3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EE2B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B63D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0EF5D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 w:rsidR="000314D3" w:rsidRPr="00B57F7D" w14:paraId="78421703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FCBC5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WEE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91E54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5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D6D9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1CAA4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4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7C36E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1223C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B3861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EC04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0314D3" w:rsidRPr="00B57F7D" w14:paraId="1DC930AE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9BE09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CDC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C212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.7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FE23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6B2D9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5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7F857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EDC59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82BC1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37AC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0314D3" w:rsidRPr="00B57F7D" w14:paraId="42C6D8E2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D52A2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PTTG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7FF5E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9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CB647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9A8D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E50D7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005B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7635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AED1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0314D3" w:rsidRPr="00B57F7D" w14:paraId="3B62AC20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B3928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SMC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C9251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8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5FEA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6FC3F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4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7E3D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C789D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BD9C7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E90B7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0314D3" w:rsidRPr="00B57F7D" w14:paraId="226DB49A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213FA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STAG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53B2E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0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39FD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9766C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7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1136F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3491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7C0F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1790C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0314D3" w:rsidRPr="00B57F7D" w14:paraId="7A4A29BD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6395B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RAD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347DB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.8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85055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EBA6C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.1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2B08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A149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4A28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9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BB4F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0314D3" w:rsidRPr="00B57F7D" w14:paraId="5B1A73DF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038EA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TTK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4293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3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E3CBB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CC7A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9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3EC91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7588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C3BC9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E7AD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 w:rsidR="000314D3" w:rsidRPr="00B57F7D" w14:paraId="5E30744B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C2B06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BUB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B4611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0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BDF8D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C1B3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8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CAB2E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FBEE7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B90CB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E6C6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0314D3" w:rsidRPr="00B57F7D" w14:paraId="047A81A3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A3DC9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MAD2L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1080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7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D133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6DA55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7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2AEF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E390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DB31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CE14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0314D3" w:rsidRPr="00B57F7D" w14:paraId="42B513FD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C09D4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CDC14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1EC0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5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86C2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938E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9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8ECFB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824B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5378E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1097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0314D3" w:rsidRPr="00B57F7D" w14:paraId="3A7D7606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CB11E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CHEK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3AE6E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7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7865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9329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6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677D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F56CF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1FA9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695CB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0314D3" w:rsidRPr="00B57F7D" w14:paraId="5B985CEB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58AFC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GADD45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1D857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1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53F9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4A63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.4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8A40F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A8965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5DF81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C1C59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0314D3" w:rsidRPr="00B57F7D" w14:paraId="22CC3339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1945C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CDC25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58A54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.7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88A9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88C2E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0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6A0B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F9A4B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EE99D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518FB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0314D3" w:rsidRPr="00B57F7D" w14:paraId="5F93953A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5C39D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ORC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E107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.6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A621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1394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2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E885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0887C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0B69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9ABDF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0314D3" w:rsidRPr="00B57F7D" w14:paraId="13C6AF04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0BECB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MCM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43AB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.4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DC84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8923F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9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F67E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2142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B48EC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96724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0314D3" w:rsidRPr="00B57F7D" w14:paraId="50048EA4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4E540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MCM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B95F4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.2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472F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BC9A5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8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39D3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29AB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59187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CD35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0314D3" w:rsidRPr="00B57F7D" w14:paraId="10AD8EF7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101EB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MCM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3742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9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AF51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8A0A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9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752AD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B790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E2A7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0619D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0314D3" w:rsidRPr="00B57F7D" w14:paraId="0F8EF8C2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265C8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lastRenderedPageBreak/>
              <w:t>MCM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7918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3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5F8C6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5A7E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4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66EC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4B4C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883D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9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5F259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0314D3" w:rsidRPr="00B57F7D" w14:paraId="15F90331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9D555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MCM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A1A2F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.5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B641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C09FE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5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8393B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84BC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ECAE2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A1A8A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0314D3" w:rsidRPr="00B57F7D" w14:paraId="63C6959D" w14:textId="77777777" w:rsidTr="00E9131F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CFC273A" w14:textId="77777777" w:rsidR="000314D3" w:rsidRPr="003337A6" w:rsidRDefault="000314D3" w:rsidP="000314D3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3337A6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MCM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07986EE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43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13A2E6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0130C60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44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5CE6203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9931491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A88A928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5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7CE635D" w14:textId="77777777" w:rsidR="000314D3" w:rsidRPr="00B57F7D" w:rsidRDefault="000314D3" w:rsidP="000314D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</w:tbl>
    <w:p w14:paraId="2421C34B" w14:textId="550E90F2" w:rsidR="000017DB" w:rsidRDefault="000017DB">
      <w:pPr>
        <w:rPr>
          <w:rFonts w:ascii="Arial" w:hAnsi="Arial" w:cs="Arial"/>
          <w:sz w:val="20"/>
          <w:szCs w:val="20"/>
        </w:rPr>
      </w:pPr>
    </w:p>
    <w:p w14:paraId="7DFFD9CF" w14:textId="77777777" w:rsidR="00E9131F" w:rsidRDefault="00E9131F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ADB72DA" w14:textId="7856D4F8" w:rsidR="000017DB" w:rsidRDefault="000017DB" w:rsidP="00E9131F">
      <w:pPr>
        <w:rPr>
          <w:rFonts w:ascii="Arial" w:hAnsi="Arial" w:cs="Arial"/>
          <w:sz w:val="20"/>
          <w:szCs w:val="20"/>
        </w:rPr>
      </w:pPr>
      <w:r w:rsidRPr="00B57F7D">
        <w:rPr>
          <w:rFonts w:ascii="Arial" w:hAnsi="Arial" w:cs="Arial"/>
          <w:sz w:val="20"/>
          <w:szCs w:val="20"/>
        </w:rPr>
        <w:lastRenderedPageBreak/>
        <w:t>Supplementary Table</w:t>
      </w:r>
      <w:r>
        <w:rPr>
          <w:rFonts w:ascii="Arial" w:hAnsi="Arial" w:cs="Arial"/>
          <w:sz w:val="20"/>
          <w:szCs w:val="20"/>
        </w:rPr>
        <w:t>7</w:t>
      </w:r>
      <w:r w:rsidRPr="00B57F7D">
        <w:rPr>
          <w:rFonts w:ascii="Arial" w:hAnsi="Arial" w:cs="Arial"/>
          <w:sz w:val="20"/>
          <w:szCs w:val="20"/>
        </w:rPr>
        <w:t xml:space="preserve">. The associations of </w:t>
      </w:r>
      <w:r>
        <w:rPr>
          <w:rFonts w:ascii="Arial" w:hAnsi="Arial" w:cs="Arial"/>
          <w:sz w:val="20"/>
          <w:szCs w:val="20"/>
        </w:rPr>
        <w:t>12</w:t>
      </w:r>
      <w:r w:rsidRPr="00B57F7D">
        <w:rPr>
          <w:rFonts w:ascii="Arial" w:hAnsi="Arial" w:cs="Arial"/>
          <w:sz w:val="20"/>
          <w:szCs w:val="20"/>
        </w:rPr>
        <w:t xml:space="preserve"> cell cycle genes with </w:t>
      </w:r>
      <w:r w:rsidR="009D79D8">
        <w:rPr>
          <w:rFonts w:ascii="Arial" w:hAnsi="Arial" w:cs="Arial" w:hint="eastAsia"/>
          <w:sz w:val="20"/>
          <w:szCs w:val="20"/>
        </w:rPr>
        <w:t>rec</w:t>
      </w:r>
      <w:r w:rsidR="009D79D8">
        <w:rPr>
          <w:rFonts w:ascii="Arial" w:hAnsi="Arial" w:cs="Arial"/>
          <w:sz w:val="20"/>
          <w:szCs w:val="20"/>
        </w:rPr>
        <w:t>urrence-free survival</w:t>
      </w:r>
      <w:r w:rsidRPr="00B57F7D">
        <w:rPr>
          <w:rFonts w:ascii="Arial" w:hAnsi="Arial" w:cs="Arial"/>
          <w:sz w:val="20"/>
          <w:szCs w:val="20"/>
        </w:rPr>
        <w:t xml:space="preserve"> of HCC patients</w:t>
      </w:r>
      <w:r>
        <w:rPr>
          <w:rFonts w:ascii="Arial" w:hAnsi="Arial" w:cs="Arial"/>
          <w:sz w:val="20"/>
          <w:szCs w:val="20"/>
        </w:rPr>
        <w:t xml:space="preserve"> in the GEO dataset</w:t>
      </w:r>
    </w:p>
    <w:tbl>
      <w:tblPr>
        <w:tblStyle w:val="TableGrid"/>
        <w:tblW w:w="10239" w:type="dxa"/>
        <w:tblLook w:val="04A0" w:firstRow="1" w:lastRow="0" w:firstColumn="1" w:lastColumn="0" w:noHBand="0" w:noVBand="1"/>
      </w:tblPr>
      <w:tblGrid>
        <w:gridCol w:w="1268"/>
        <w:gridCol w:w="779"/>
        <w:gridCol w:w="872"/>
        <w:gridCol w:w="645"/>
        <w:gridCol w:w="45"/>
        <w:gridCol w:w="1015"/>
        <w:gridCol w:w="427"/>
        <w:gridCol w:w="756"/>
        <w:gridCol w:w="47"/>
        <w:gridCol w:w="862"/>
        <w:gridCol w:w="645"/>
        <w:gridCol w:w="1060"/>
        <w:gridCol w:w="1183"/>
        <w:gridCol w:w="989"/>
      </w:tblGrid>
      <w:tr w:rsidR="00314672" w:rsidRPr="000017DB" w14:paraId="4EE87676" w14:textId="77777777" w:rsidTr="00314672">
        <w:trPr>
          <w:trHeight w:val="276"/>
        </w:trPr>
        <w:tc>
          <w:tcPr>
            <w:tcW w:w="118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94C74A4" w14:textId="77777777" w:rsidR="00314672" w:rsidRPr="000017DB" w:rsidRDefault="00314672" w:rsidP="000017DB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92D81F" w14:textId="75B93BDF" w:rsidR="00314672" w:rsidRPr="000017DB" w:rsidRDefault="00314672" w:rsidP="000017DB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B57F7D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en-GB"/>
              </w:rPr>
              <w:t>Kaplan-Meier</w:t>
            </w: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urrence</w:t>
            </w: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6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79DAEE" w14:textId="77777777" w:rsidR="00314672" w:rsidRPr="000017DB" w:rsidRDefault="00314672" w:rsidP="000017DB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D0A2BE" w14:textId="6F2C7D73" w:rsidR="00314672" w:rsidRPr="000017DB" w:rsidRDefault="00314672" w:rsidP="000017DB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8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003B66" w14:textId="77777777" w:rsidR="00314672" w:rsidRPr="000017DB" w:rsidRDefault="00314672" w:rsidP="000017DB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E78676" w14:textId="724A39A8" w:rsidR="00314672" w:rsidRPr="000017DB" w:rsidRDefault="00314672" w:rsidP="000017DB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11BB062C" w14:textId="24924139" w:rsidR="00314672" w:rsidRPr="000017DB" w:rsidRDefault="00314672" w:rsidP="000017DB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ulti</w:t>
            </w: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riate analysis</w:t>
            </w:r>
          </w:p>
        </w:tc>
      </w:tr>
      <w:tr w:rsidR="00826020" w:rsidRPr="000017DB" w14:paraId="5ADCC56B" w14:textId="77777777" w:rsidTr="00314672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22C11ED" w14:textId="77777777" w:rsidR="00826020" w:rsidRPr="000017DB" w:rsidRDefault="00826020" w:rsidP="00826020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2F90C8" w14:textId="072EBDED" w:rsidR="00826020" w:rsidRPr="000017DB" w:rsidRDefault="00826020" w:rsidP="0082602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hisq</w:t>
            </w:r>
            <w:proofErr w:type="spellEnd"/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4FB890DB" w14:textId="2738CFB7" w:rsidR="00826020" w:rsidRPr="000017DB" w:rsidRDefault="00826020" w:rsidP="0082602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69A00A4" w14:textId="77777777" w:rsidR="00826020" w:rsidRPr="000017DB" w:rsidRDefault="00826020" w:rsidP="00826020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91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D1780AD" w14:textId="46CE77EE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0%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>CI</w:t>
            </w:r>
          </w:p>
        </w:tc>
        <w:tc>
          <w:tcPr>
            <w:tcW w:w="102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9B0324E" w14:textId="7C5854E3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7.50%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>CI</w:t>
            </w:r>
          </w:p>
        </w:tc>
        <w:tc>
          <w:tcPr>
            <w:tcW w:w="90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86C2C9" w14:textId="77777777" w:rsidR="00826020" w:rsidRPr="000017DB" w:rsidRDefault="00826020" w:rsidP="00826020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7EB7ACD" w14:textId="77777777" w:rsidR="00826020" w:rsidRPr="000017DB" w:rsidRDefault="00826020" w:rsidP="00826020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FD2E5E2" w14:textId="5FA76BB4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0%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>CI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8CA0004" w14:textId="6E0BD3AD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7.50%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>CI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86F8F64" w14:textId="77777777" w:rsidR="00826020" w:rsidRPr="000017DB" w:rsidRDefault="00826020" w:rsidP="00826020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826020" w:rsidRPr="000017DB" w14:paraId="165F05B4" w14:textId="77777777" w:rsidTr="00314672">
        <w:trPr>
          <w:trHeight w:val="276"/>
        </w:trPr>
        <w:tc>
          <w:tcPr>
            <w:tcW w:w="118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28E8EC2" w14:textId="77777777" w:rsidR="00826020" w:rsidRPr="000017DB" w:rsidRDefault="00826020" w:rsidP="00826020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KN1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3B97F" w14:textId="504D3EA6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4.12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901B" w14:textId="3E695067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0.04 </w:t>
            </w:r>
          </w:p>
        </w:tc>
        <w:tc>
          <w:tcPr>
            <w:tcW w:w="6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730174D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91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AFAC75B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02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1BEB47E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9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C1F15B9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6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F912CC7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F6FAE94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A8926E7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.36 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AA63C2B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826020" w:rsidRPr="000017DB" w14:paraId="336C1137" w14:textId="77777777" w:rsidTr="00314672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A9A30" w14:textId="77777777" w:rsidR="00826020" w:rsidRPr="000017DB" w:rsidRDefault="00826020" w:rsidP="00826020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25B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A573C" w14:textId="693E610C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4.73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0E6F" w14:textId="191DFD34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8A0D9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F8D95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7646C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44E29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76D50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9578D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08C9F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F85C7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826020" w:rsidRPr="000017DB" w14:paraId="65EC712F" w14:textId="77777777" w:rsidTr="00314672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D305D" w14:textId="77777777" w:rsidR="00826020" w:rsidRPr="000017DB" w:rsidRDefault="00826020" w:rsidP="00826020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2F276" w14:textId="2E876053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bCs/>
                <w:color w:val="000000" w:themeColor="text1"/>
                <w:sz w:val="22"/>
              </w:rPr>
              <w:t xml:space="preserve">6.07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4144" w14:textId="1A871EFB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bCs/>
                <w:color w:val="000000" w:themeColor="text1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5B39B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81C58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45068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D89F5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27695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C38A1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52DC3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9714E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826020" w:rsidRPr="000017DB" w14:paraId="2439B834" w14:textId="77777777" w:rsidTr="00314672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F0C97" w14:textId="77777777" w:rsidR="00826020" w:rsidRPr="000017DB" w:rsidRDefault="00826020" w:rsidP="00826020">
            <w:pPr>
              <w:widowControl/>
              <w:jc w:val="left"/>
              <w:rPr>
                <w:rFonts w:ascii="等线" w:eastAsia="等线" w:hAnsi="等线" w:cs="SimSun"/>
                <w:i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i/>
                <w:kern w:val="0"/>
                <w:sz w:val="22"/>
              </w:rPr>
              <w:t>PTTG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DA1C8" w14:textId="4CBC39F5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6.65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2C1A4" w14:textId="6C083D60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B80AD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2.15 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44D5C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1.29 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87419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3.64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ACD54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3FF15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2.1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DB44C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1.24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AC87C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.86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A2711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826020" w:rsidRPr="000017DB" w14:paraId="24BCAAC8" w14:textId="77777777" w:rsidTr="00314672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C74A3" w14:textId="77777777" w:rsidR="00826020" w:rsidRPr="000017DB" w:rsidRDefault="00826020" w:rsidP="00826020">
            <w:pPr>
              <w:widowControl/>
              <w:jc w:val="left"/>
              <w:rPr>
                <w:rFonts w:ascii="等线" w:eastAsia="等线" w:hAnsi="等线" w:cs="SimSun"/>
                <w:i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i/>
                <w:kern w:val="0"/>
                <w:sz w:val="22"/>
              </w:rPr>
              <w:t>SMC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D72D5" w14:textId="13276FC2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4.1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37192" w14:textId="6AF71DE5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0.04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8DE81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1.31 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CED5A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0.79 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A8484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2.18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A884F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0.3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BF5B3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1.1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D93F0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0.67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15C11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5D803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59 </w:t>
            </w:r>
          </w:p>
        </w:tc>
      </w:tr>
      <w:tr w:rsidR="00826020" w:rsidRPr="000017DB" w14:paraId="02697A9A" w14:textId="77777777" w:rsidTr="00314672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07D44" w14:textId="77777777" w:rsidR="00826020" w:rsidRPr="000017DB" w:rsidRDefault="00826020" w:rsidP="00826020">
            <w:pPr>
              <w:widowControl/>
              <w:jc w:val="left"/>
              <w:rPr>
                <w:rFonts w:ascii="等线" w:eastAsia="等线" w:hAnsi="等线" w:cs="SimSun"/>
                <w:i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i/>
                <w:kern w:val="0"/>
                <w:sz w:val="22"/>
              </w:rPr>
              <w:t>RAD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6E578" w14:textId="2542D1C7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7.87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85E6" w14:textId="0F76953D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7AD7D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1.84 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73B38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1.10 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7D6FF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3.09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FB932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094B8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1.8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643B7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1.08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09A65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.2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00981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826020" w:rsidRPr="000017DB" w14:paraId="5743757D" w14:textId="77777777" w:rsidTr="00314672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1062B" w14:textId="77777777" w:rsidR="00826020" w:rsidRPr="000017DB" w:rsidRDefault="00826020" w:rsidP="00826020">
            <w:pPr>
              <w:widowControl/>
              <w:jc w:val="left"/>
              <w:rPr>
                <w:rFonts w:ascii="等线" w:eastAsia="等线" w:hAnsi="等线" w:cs="SimSun"/>
                <w:i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i/>
                <w:kern w:val="0"/>
                <w:sz w:val="22"/>
              </w:rPr>
              <w:t>MAD1L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BFB15" w14:textId="534805BF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3.93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5726" w14:textId="0D116042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0.05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A07C6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0.58 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90EE6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0.35 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D4A79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0.97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ED148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0.04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FA261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0.5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53A4F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kern w:val="0"/>
                <w:sz w:val="22"/>
              </w:rPr>
              <w:t xml:space="preserve">0.3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A9EB9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7F79F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826020" w:rsidRPr="000017DB" w14:paraId="28D1A957" w14:textId="77777777" w:rsidTr="00314672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F1772" w14:textId="77777777" w:rsidR="00826020" w:rsidRPr="000017DB" w:rsidRDefault="00826020" w:rsidP="00826020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24C6E" w14:textId="6EA67EB8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4.19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364DA" w14:textId="04584246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0.04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0E360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FAE18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6AEDB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EBCC3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C36F8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58F6D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C2AF1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.6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835B8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826020" w:rsidRPr="000017DB" w14:paraId="4E4D0E3E" w14:textId="77777777" w:rsidTr="00314672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A2BC0" w14:textId="77777777" w:rsidR="00826020" w:rsidRPr="000017DB" w:rsidRDefault="00826020" w:rsidP="00826020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GADD45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4B9FE" w14:textId="48F31A6C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5.83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209E" w14:textId="31497468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92C43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3B82B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D1B72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2A560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F4039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F9736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8B78D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67A41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826020" w:rsidRPr="000017DB" w14:paraId="543CA1D0" w14:textId="77777777" w:rsidTr="00314672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83976" w14:textId="77777777" w:rsidR="00826020" w:rsidRPr="000017DB" w:rsidRDefault="00826020" w:rsidP="00826020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GADD45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85453" w14:textId="6A038515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3.87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15503" w14:textId="24156586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0.05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7125A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804BB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A1B21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F8660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2CBFF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8B52D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B5A64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7560B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826020" w:rsidRPr="000017DB" w14:paraId="096DC41F" w14:textId="77777777" w:rsidTr="00314672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893C9" w14:textId="77777777" w:rsidR="00826020" w:rsidRPr="000017DB" w:rsidRDefault="00826020" w:rsidP="00826020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25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E4403" w14:textId="63E498EC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bCs/>
                <w:color w:val="000000" w:themeColor="text1"/>
                <w:sz w:val="22"/>
              </w:rPr>
              <w:t xml:space="preserve">4.59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A5D17" w14:textId="53CB8E5E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bCs/>
                <w:color w:val="000000" w:themeColor="text1"/>
                <w:sz w:val="22"/>
              </w:rPr>
              <w:t xml:space="preserve">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1F161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5EEA7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16364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EF4A7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C984A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B1EC1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7C414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A17C0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826020" w:rsidRPr="000017DB" w14:paraId="64A42189" w14:textId="77777777" w:rsidTr="00314672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309828C" w14:textId="77777777" w:rsidR="00826020" w:rsidRPr="000017DB" w:rsidRDefault="00826020" w:rsidP="00826020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MCM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9A28EF2" w14:textId="432196EC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4.48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EE211EC" w14:textId="7AA7AF5A" w:rsidR="00826020" w:rsidRPr="00991762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 w:themeColor="text1"/>
                <w:kern w:val="0"/>
                <w:sz w:val="22"/>
              </w:rPr>
            </w:pPr>
            <w:r w:rsidRPr="00991762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0.03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1D65524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68D07B8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B6DD5D0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FB080B3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14641D8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F58EE2F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1B65E6F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C51AE99" w14:textId="77777777" w:rsidR="00826020" w:rsidRPr="000017DB" w:rsidRDefault="00826020" w:rsidP="00826020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40 </w:t>
            </w:r>
          </w:p>
        </w:tc>
      </w:tr>
    </w:tbl>
    <w:p w14:paraId="7E712111" w14:textId="69510FF3" w:rsidR="00C251A3" w:rsidRDefault="00C251A3">
      <w:pPr>
        <w:rPr>
          <w:rFonts w:ascii="Arial" w:hAnsi="Arial" w:cs="Arial"/>
          <w:sz w:val="20"/>
          <w:szCs w:val="20"/>
        </w:rPr>
      </w:pPr>
    </w:p>
    <w:p w14:paraId="65DDBCA9" w14:textId="771D83CA" w:rsidR="00A54C46" w:rsidRPr="00A54C46" w:rsidRDefault="00A54C46">
      <w:pPr>
        <w:rPr>
          <w:rFonts w:ascii="Arial" w:hAnsi="Arial" w:cs="Arial"/>
          <w:sz w:val="20"/>
          <w:szCs w:val="20"/>
        </w:rPr>
      </w:pPr>
      <w:r w:rsidRPr="00B57F7D">
        <w:rPr>
          <w:rFonts w:ascii="Arial" w:hAnsi="Arial" w:cs="Arial"/>
          <w:sz w:val="20"/>
          <w:szCs w:val="20"/>
        </w:rPr>
        <w:t>Supplementary Table</w:t>
      </w:r>
      <w:r w:rsidR="00747EDC">
        <w:rPr>
          <w:rFonts w:ascii="Arial" w:hAnsi="Arial" w:cs="Arial"/>
          <w:sz w:val="20"/>
          <w:szCs w:val="20"/>
        </w:rPr>
        <w:t>8</w:t>
      </w:r>
      <w:r w:rsidRPr="00B57F7D">
        <w:rPr>
          <w:rFonts w:ascii="Arial" w:hAnsi="Arial" w:cs="Arial"/>
          <w:sz w:val="20"/>
          <w:szCs w:val="20"/>
        </w:rPr>
        <w:t xml:space="preserve">. The associations of </w:t>
      </w:r>
      <w:r>
        <w:rPr>
          <w:rFonts w:ascii="Arial" w:hAnsi="Arial" w:cs="Arial"/>
          <w:sz w:val="20"/>
          <w:szCs w:val="20"/>
        </w:rPr>
        <w:t>12</w:t>
      </w:r>
      <w:r w:rsidRPr="00B57F7D">
        <w:rPr>
          <w:rFonts w:ascii="Arial" w:hAnsi="Arial" w:cs="Arial"/>
          <w:sz w:val="20"/>
          <w:szCs w:val="20"/>
        </w:rPr>
        <w:t xml:space="preserve"> cell cycle genes with </w:t>
      </w:r>
      <w:r>
        <w:rPr>
          <w:rFonts w:ascii="Arial" w:hAnsi="Arial" w:cs="Arial" w:hint="eastAsia"/>
          <w:sz w:val="20"/>
          <w:szCs w:val="20"/>
        </w:rPr>
        <w:t>rec</w:t>
      </w:r>
      <w:r>
        <w:rPr>
          <w:rFonts w:ascii="Arial" w:hAnsi="Arial" w:cs="Arial"/>
          <w:sz w:val="20"/>
          <w:szCs w:val="20"/>
        </w:rPr>
        <w:t>urrence</w:t>
      </w:r>
      <w:r w:rsidR="009D79D8">
        <w:rPr>
          <w:rFonts w:ascii="Arial" w:hAnsi="Arial" w:cs="Arial"/>
          <w:sz w:val="20"/>
          <w:szCs w:val="20"/>
        </w:rPr>
        <w:t>-free survival</w:t>
      </w:r>
      <w:r w:rsidRPr="00B57F7D">
        <w:rPr>
          <w:rFonts w:ascii="Arial" w:hAnsi="Arial" w:cs="Arial"/>
          <w:sz w:val="20"/>
          <w:szCs w:val="20"/>
        </w:rPr>
        <w:t xml:space="preserve"> of HCC patients</w:t>
      </w:r>
      <w:r>
        <w:rPr>
          <w:rFonts w:ascii="Arial" w:hAnsi="Arial" w:cs="Arial"/>
          <w:sz w:val="20"/>
          <w:szCs w:val="20"/>
        </w:rPr>
        <w:t xml:space="preserve"> in the TCGA dataset</w:t>
      </w:r>
    </w:p>
    <w:tbl>
      <w:tblPr>
        <w:tblStyle w:val="TableGrid"/>
        <w:tblW w:w="9104" w:type="dxa"/>
        <w:tblLook w:val="04A0" w:firstRow="1" w:lastRow="0" w:firstColumn="1" w:lastColumn="0" w:noHBand="0" w:noVBand="1"/>
      </w:tblPr>
      <w:tblGrid>
        <w:gridCol w:w="1271"/>
        <w:gridCol w:w="1418"/>
        <w:gridCol w:w="992"/>
        <w:gridCol w:w="1417"/>
        <w:gridCol w:w="709"/>
        <w:gridCol w:w="1134"/>
        <w:gridCol w:w="1183"/>
        <w:gridCol w:w="1134"/>
      </w:tblGrid>
      <w:tr w:rsidR="00734BA7" w:rsidRPr="00F96074" w14:paraId="5F1EDF9F" w14:textId="77777777" w:rsidTr="00B37B0A">
        <w:trPr>
          <w:trHeight w:val="276"/>
        </w:trPr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29207FD" w14:textId="77777777" w:rsidR="00734BA7" w:rsidRPr="00F96074" w:rsidRDefault="00734BA7" w:rsidP="006D1BF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D686697" w14:textId="03B5A0CC" w:rsidR="00734BA7" w:rsidRPr="00F96074" w:rsidRDefault="00734BA7" w:rsidP="00734BA7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B57F7D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en-GB"/>
              </w:rPr>
              <w:t>Kaplan-Meier</w:t>
            </w: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urrence</w:t>
            </w: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542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B0CA4E5" w14:textId="43C56DD1" w:rsidR="00734BA7" w:rsidRPr="000017DB" w:rsidRDefault="00734BA7" w:rsidP="00734BA7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B57F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</w:tr>
      <w:tr w:rsidR="006D1BF9" w:rsidRPr="00F96074" w14:paraId="7153FDFC" w14:textId="77777777" w:rsidTr="002D20C3">
        <w:trPr>
          <w:trHeight w:val="276"/>
        </w:trPr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AE52A69" w14:textId="77777777" w:rsidR="006D1BF9" w:rsidRPr="00F96074" w:rsidRDefault="006D1BF9" w:rsidP="006D1BF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498B5F8" w14:textId="77777777" w:rsidR="006D1BF9" w:rsidRPr="00F96074" w:rsidRDefault="006D1BF9" w:rsidP="006D1BF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hisq</w:t>
            </w:r>
            <w:proofErr w:type="spellEnd"/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189AAEF" w14:textId="77777777" w:rsidR="006D1BF9" w:rsidRPr="00F96074" w:rsidRDefault="006D1BF9" w:rsidP="006D1BF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96F635F" w14:textId="0C646F3A" w:rsidR="006D1BF9" w:rsidRPr="00F96074" w:rsidRDefault="006D1BF9" w:rsidP="006D1BF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0017D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1441778" w14:textId="040BCB08" w:rsidR="006D1BF9" w:rsidRPr="00F96074" w:rsidRDefault="006D1BF9" w:rsidP="006D1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C4515E8" w14:textId="5378A5E8" w:rsidR="006D1BF9" w:rsidRPr="00F96074" w:rsidRDefault="006D1BF9" w:rsidP="006D1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0%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>CI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16651C8" w14:textId="5681915E" w:rsidR="006D1BF9" w:rsidRPr="00F96074" w:rsidRDefault="006D1BF9" w:rsidP="006D1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7.50%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>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D5C19BC" w14:textId="43B2A60E" w:rsidR="006D1BF9" w:rsidRPr="00F96074" w:rsidRDefault="006D1BF9" w:rsidP="006D1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17DB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6D1BF9" w:rsidRPr="00F96074" w14:paraId="121F54C2" w14:textId="77777777" w:rsidTr="002D20C3">
        <w:trPr>
          <w:trHeight w:val="276"/>
        </w:trPr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E43B1B2" w14:textId="77777777" w:rsidR="006D1BF9" w:rsidRPr="0003679F" w:rsidRDefault="006D1BF9" w:rsidP="006D1BF9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KN1C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604CAF6" w14:textId="77777777" w:rsidR="006D1BF9" w:rsidRPr="00F96074" w:rsidRDefault="006D1BF9" w:rsidP="006D1BF9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0EB1C47" w14:textId="77777777" w:rsidR="006D1BF9" w:rsidRPr="00F96074" w:rsidRDefault="006D1BF9" w:rsidP="006D1BF9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6A8B2A0" w14:textId="77777777" w:rsidR="006D1BF9" w:rsidRPr="00F96074" w:rsidRDefault="006D1BF9" w:rsidP="006D1BF9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70.09 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0D96E01" w14:textId="77777777" w:rsidR="006D1BF9" w:rsidRPr="00F96074" w:rsidRDefault="006D1BF9" w:rsidP="006D1BF9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05DF9F4" w14:textId="77777777" w:rsidR="006D1BF9" w:rsidRPr="00F96074" w:rsidRDefault="006D1BF9" w:rsidP="006D1BF9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04AB41A" w14:textId="77777777" w:rsidR="006D1BF9" w:rsidRPr="00F96074" w:rsidRDefault="006D1BF9" w:rsidP="006D1BF9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CEBEE3C" w14:textId="77777777" w:rsidR="006D1BF9" w:rsidRPr="00F96074" w:rsidRDefault="006D1BF9" w:rsidP="006D1BF9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6D1BF9" w:rsidRPr="00F96074" w14:paraId="0CFE3F9E" w14:textId="77777777" w:rsidTr="002D20C3">
        <w:trPr>
          <w:trHeight w:val="27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359FC" w14:textId="77777777" w:rsidR="006D1BF9" w:rsidRPr="0003679F" w:rsidRDefault="006D1BF9" w:rsidP="006D1BF9">
            <w:pPr>
              <w:widowControl/>
              <w:jc w:val="left"/>
              <w:rPr>
                <w:rFonts w:ascii="等线" w:eastAsia="等线" w:hAnsi="等线" w:cs="SimSun"/>
                <w:i/>
                <w:color w:val="000000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i/>
                <w:color w:val="000000"/>
                <w:kern w:val="0"/>
                <w:sz w:val="22"/>
              </w:rPr>
              <w:t>CDC25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00BA3" w14:textId="77777777" w:rsidR="006D1BF9" w:rsidRPr="00F96074" w:rsidRDefault="006D1BF9" w:rsidP="006D1BF9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3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B460E" w14:textId="77777777" w:rsidR="006D1BF9" w:rsidRPr="00F96074" w:rsidRDefault="006D1BF9" w:rsidP="006D1BF9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B58C2" w14:textId="77777777" w:rsidR="006D1BF9" w:rsidRPr="00F96074" w:rsidRDefault="006D1BF9" w:rsidP="006D1BF9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199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8E3DE" w14:textId="77777777" w:rsidR="006D1BF9" w:rsidRPr="00F96074" w:rsidRDefault="006D1BF9" w:rsidP="006D1BF9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A89E0" w14:textId="77777777" w:rsidR="006D1BF9" w:rsidRPr="00F96074" w:rsidRDefault="006D1BF9" w:rsidP="006D1BF9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82221" w14:textId="77777777" w:rsidR="006D1BF9" w:rsidRPr="00F96074" w:rsidRDefault="006D1BF9" w:rsidP="006D1BF9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217F7" w14:textId="77777777" w:rsidR="006D1BF9" w:rsidRPr="00F96074" w:rsidRDefault="006D1BF9" w:rsidP="006D1BF9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9607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6D1BF9" w:rsidRPr="00F96074" w14:paraId="00577866" w14:textId="77777777" w:rsidTr="002D20C3">
        <w:trPr>
          <w:trHeight w:val="27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B3E8F" w14:textId="77777777" w:rsidR="006D1BF9" w:rsidRPr="0003679F" w:rsidRDefault="006D1BF9" w:rsidP="006D1BF9">
            <w:pPr>
              <w:widowControl/>
              <w:jc w:val="left"/>
              <w:rPr>
                <w:rFonts w:ascii="等线" w:eastAsia="等线" w:hAnsi="等线" w:cs="SimSun"/>
                <w:i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i/>
                <w:kern w:val="0"/>
                <w:sz w:val="22"/>
              </w:rPr>
              <w:t>CDC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BA33B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8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1D983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25093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294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A1D60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5BD05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.09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15E28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2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5E963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02 </w:t>
            </w:r>
          </w:p>
        </w:tc>
      </w:tr>
      <w:tr w:rsidR="006D1BF9" w:rsidRPr="00F96074" w14:paraId="7141D3B7" w14:textId="77777777" w:rsidTr="002D20C3">
        <w:trPr>
          <w:trHeight w:val="27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29714" w14:textId="77777777" w:rsidR="006D1BF9" w:rsidRPr="0003679F" w:rsidRDefault="006D1BF9" w:rsidP="006D1BF9">
            <w:pPr>
              <w:widowControl/>
              <w:jc w:val="left"/>
              <w:rPr>
                <w:rFonts w:ascii="等线" w:eastAsia="等线" w:hAnsi="等线" w:cs="SimSun"/>
                <w:i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i/>
                <w:kern w:val="0"/>
                <w:sz w:val="22"/>
              </w:rPr>
              <w:t>PTT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AB2AE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5B253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8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6F065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12F27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ACA8E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7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965D3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4515A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65 </w:t>
            </w:r>
          </w:p>
        </w:tc>
      </w:tr>
      <w:tr w:rsidR="006D1BF9" w:rsidRPr="00F96074" w14:paraId="7E578CEA" w14:textId="77777777" w:rsidTr="002D20C3">
        <w:trPr>
          <w:trHeight w:val="27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41483" w14:textId="77777777" w:rsidR="006D1BF9" w:rsidRPr="0003679F" w:rsidRDefault="006D1BF9" w:rsidP="006D1BF9">
            <w:pPr>
              <w:widowControl/>
              <w:jc w:val="left"/>
              <w:rPr>
                <w:rFonts w:ascii="等线" w:eastAsia="等线" w:hAnsi="等线" w:cs="SimSun"/>
                <w:i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i/>
                <w:kern w:val="0"/>
                <w:sz w:val="22"/>
              </w:rPr>
              <w:lastRenderedPageBreak/>
              <w:t>SMC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390F9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D80D0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39C2F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903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B6AC6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C1482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77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B8C42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068F6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41 </w:t>
            </w:r>
          </w:p>
        </w:tc>
      </w:tr>
      <w:tr w:rsidR="006D1BF9" w:rsidRPr="00F96074" w14:paraId="66AC6180" w14:textId="77777777" w:rsidTr="002D20C3">
        <w:trPr>
          <w:trHeight w:val="27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5EE41" w14:textId="77777777" w:rsidR="006D1BF9" w:rsidRPr="0003679F" w:rsidRDefault="006D1BF9" w:rsidP="006D1BF9">
            <w:pPr>
              <w:widowControl/>
              <w:jc w:val="left"/>
              <w:rPr>
                <w:rFonts w:ascii="等线" w:eastAsia="等线" w:hAnsi="等线" w:cs="SimSun"/>
                <w:i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i/>
                <w:kern w:val="0"/>
                <w:sz w:val="22"/>
              </w:rPr>
              <w:t>RAD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2408D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354B0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4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4BA42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3534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A330B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50842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59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AAEF5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6C4E6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75 </w:t>
            </w:r>
          </w:p>
        </w:tc>
      </w:tr>
      <w:tr w:rsidR="006D1BF9" w:rsidRPr="00F96074" w14:paraId="29F29A7D" w14:textId="77777777" w:rsidTr="002D20C3">
        <w:trPr>
          <w:trHeight w:val="27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5634F" w14:textId="77777777" w:rsidR="006D1BF9" w:rsidRPr="0003679F" w:rsidRDefault="006D1BF9" w:rsidP="006D1BF9">
            <w:pPr>
              <w:widowControl/>
              <w:jc w:val="left"/>
              <w:rPr>
                <w:rFonts w:ascii="等线" w:eastAsia="等线" w:hAnsi="等线" w:cs="SimSun"/>
                <w:i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i/>
                <w:kern w:val="0"/>
                <w:sz w:val="22"/>
              </w:rPr>
              <w:t>MAD1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FB88B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7AD9A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9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B9F39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545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822FA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29F6B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76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ABA78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044F8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43 </w:t>
            </w:r>
          </w:p>
        </w:tc>
      </w:tr>
      <w:tr w:rsidR="006D1BF9" w:rsidRPr="00F96074" w14:paraId="30B22FE9" w14:textId="77777777" w:rsidTr="002D20C3">
        <w:trPr>
          <w:trHeight w:val="27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D7BD2" w14:textId="77777777" w:rsidR="006D1BF9" w:rsidRPr="0003679F" w:rsidRDefault="006D1BF9" w:rsidP="006D1BF9">
            <w:pPr>
              <w:widowControl/>
              <w:jc w:val="left"/>
              <w:rPr>
                <w:rFonts w:ascii="等线" w:eastAsia="等线" w:hAnsi="等线" w:cs="SimSun"/>
                <w:i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i/>
                <w:kern w:val="0"/>
                <w:sz w:val="22"/>
              </w:rPr>
              <w:t>EP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417A6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BE9C3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3A8FD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288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6F93B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42812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55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219FF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C3537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58 </w:t>
            </w:r>
          </w:p>
        </w:tc>
      </w:tr>
      <w:tr w:rsidR="006D1BF9" w:rsidRPr="00F96074" w14:paraId="0FAC47A5" w14:textId="77777777" w:rsidTr="002D20C3">
        <w:trPr>
          <w:trHeight w:val="27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4C893" w14:textId="77777777" w:rsidR="006D1BF9" w:rsidRPr="0003679F" w:rsidRDefault="006D1BF9" w:rsidP="006D1BF9">
            <w:pPr>
              <w:widowControl/>
              <w:jc w:val="left"/>
              <w:rPr>
                <w:rFonts w:ascii="等线" w:eastAsia="等线" w:hAnsi="等线" w:cs="SimSun"/>
                <w:i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i/>
                <w:kern w:val="0"/>
                <w:sz w:val="22"/>
              </w:rPr>
              <w:t>GADD4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F7B74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5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FF8FE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FF8AC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435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3B481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0806B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63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B749E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5B2E1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99 </w:t>
            </w:r>
          </w:p>
        </w:tc>
      </w:tr>
      <w:tr w:rsidR="006D1BF9" w:rsidRPr="00F96074" w14:paraId="0EDB916F" w14:textId="77777777" w:rsidTr="002D20C3">
        <w:trPr>
          <w:trHeight w:val="27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5399D" w14:textId="77777777" w:rsidR="006D1BF9" w:rsidRPr="0003679F" w:rsidRDefault="006D1BF9" w:rsidP="006D1BF9">
            <w:pPr>
              <w:widowControl/>
              <w:jc w:val="left"/>
              <w:rPr>
                <w:rFonts w:ascii="等线" w:eastAsia="等线" w:hAnsi="等线" w:cs="SimSun"/>
                <w:i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i/>
                <w:kern w:val="0"/>
                <w:sz w:val="22"/>
              </w:rPr>
              <w:t>GADD45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03078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2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07623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0F101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132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AC0D3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45C75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6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BCD71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55932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80 </w:t>
            </w:r>
          </w:p>
        </w:tc>
      </w:tr>
      <w:tr w:rsidR="006D1BF9" w:rsidRPr="00F96074" w14:paraId="3AEF7737" w14:textId="77777777" w:rsidTr="002D20C3">
        <w:trPr>
          <w:trHeight w:val="27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700A1" w14:textId="77777777" w:rsidR="006D1BF9" w:rsidRPr="0003679F" w:rsidRDefault="006D1BF9" w:rsidP="006D1BF9">
            <w:pPr>
              <w:widowControl/>
              <w:jc w:val="left"/>
              <w:rPr>
                <w:rFonts w:ascii="等线" w:eastAsia="等线" w:hAnsi="等线" w:cs="SimSun"/>
                <w:i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i/>
                <w:kern w:val="0"/>
                <w:sz w:val="22"/>
              </w:rPr>
              <w:t>CDC2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FE7E5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6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01A01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25BB9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75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5AD5C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88480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88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019CA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2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A1473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16 </w:t>
            </w:r>
          </w:p>
        </w:tc>
      </w:tr>
      <w:tr w:rsidR="006D1BF9" w:rsidRPr="00F96074" w14:paraId="24A166C3" w14:textId="77777777" w:rsidTr="002D20C3">
        <w:trPr>
          <w:trHeight w:val="276"/>
        </w:trPr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FBD40FD" w14:textId="77777777" w:rsidR="006D1BF9" w:rsidRPr="0003679F" w:rsidRDefault="006D1BF9" w:rsidP="006D1BF9">
            <w:pPr>
              <w:widowControl/>
              <w:jc w:val="left"/>
              <w:rPr>
                <w:rFonts w:ascii="等线" w:eastAsia="等线" w:hAnsi="等线" w:cs="SimSun"/>
                <w:i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i/>
                <w:kern w:val="0"/>
                <w:sz w:val="22"/>
              </w:rPr>
              <w:t>MCM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A72F2BD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4.5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6D72BC7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0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7B75972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333.6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FEF3052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.2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61DA5B0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79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A6A19FD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1.9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37402EF" w14:textId="77777777" w:rsidR="006D1BF9" w:rsidRPr="0003679F" w:rsidRDefault="006D1BF9" w:rsidP="006D1BF9">
            <w:pPr>
              <w:widowControl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03679F">
              <w:rPr>
                <w:rFonts w:ascii="等线" w:eastAsia="等线" w:hAnsi="等线" w:cs="SimSun" w:hint="eastAsia"/>
                <w:kern w:val="0"/>
                <w:sz w:val="22"/>
              </w:rPr>
              <w:t xml:space="preserve">0.35 </w:t>
            </w:r>
          </w:p>
        </w:tc>
      </w:tr>
    </w:tbl>
    <w:p w14:paraId="34FE3EB3" w14:textId="77777777" w:rsidR="00F96074" w:rsidRDefault="00F96074">
      <w:pPr>
        <w:rPr>
          <w:rFonts w:ascii="Arial" w:hAnsi="Arial" w:cs="Arial"/>
          <w:sz w:val="20"/>
          <w:szCs w:val="20"/>
        </w:rPr>
      </w:pPr>
    </w:p>
    <w:p w14:paraId="33B9010E" w14:textId="77777777" w:rsidR="004F055B" w:rsidRDefault="004F055B">
      <w:pPr>
        <w:rPr>
          <w:rFonts w:ascii="Arial" w:hAnsi="Arial" w:cs="Arial"/>
          <w:sz w:val="20"/>
          <w:szCs w:val="20"/>
        </w:rPr>
      </w:pPr>
    </w:p>
    <w:p w14:paraId="5B6A5684" w14:textId="77777777" w:rsidR="004F055B" w:rsidRDefault="004F055B">
      <w:pPr>
        <w:rPr>
          <w:rFonts w:ascii="Arial" w:hAnsi="Arial" w:cs="Arial"/>
          <w:sz w:val="20"/>
          <w:szCs w:val="20"/>
        </w:rPr>
      </w:pPr>
    </w:p>
    <w:p w14:paraId="1985FD64" w14:textId="4EDC510B" w:rsidR="004F055B" w:rsidRDefault="004F055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w:lastRenderedPageBreak/>
        <w:drawing>
          <wp:inline distT="0" distB="0" distL="0" distR="0" wp14:anchorId="04F96CA9" wp14:editId="2FCF924F">
            <wp:extent cx="6645910" cy="6759175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75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26A90" w14:textId="1FB0AD3E" w:rsidR="004F055B" w:rsidRPr="00B57F7D" w:rsidRDefault="004F055B">
      <w:pPr>
        <w:rPr>
          <w:rFonts w:ascii="Arial" w:hAnsi="Arial" w:cs="Arial"/>
          <w:sz w:val="20"/>
          <w:szCs w:val="20"/>
        </w:rPr>
      </w:pPr>
      <w:proofErr w:type="gramStart"/>
      <w:r>
        <w:rPr>
          <w:sz w:val="20"/>
          <w:szCs w:val="20"/>
        </w:rPr>
        <w:t>Supplementary Figure1.</w:t>
      </w:r>
      <w:proofErr w:type="gramEnd"/>
      <w:r>
        <w:rPr>
          <w:sz w:val="20"/>
          <w:szCs w:val="20"/>
        </w:rPr>
        <w:t xml:space="preserve"> The Kaplan-Meier survival analysis results of </w:t>
      </w:r>
      <w:proofErr w:type="gramStart"/>
      <w:r>
        <w:rPr>
          <w:i/>
          <w:iCs/>
          <w:sz w:val="20"/>
          <w:szCs w:val="20"/>
        </w:rPr>
        <w:t>BUB3</w:t>
      </w:r>
      <w:r>
        <w:rPr>
          <w:sz w:val="20"/>
          <w:szCs w:val="20"/>
        </w:rPr>
        <w:t>(</w:t>
      </w:r>
      <w:proofErr w:type="gramEnd"/>
      <w:r>
        <w:rPr>
          <w:sz w:val="20"/>
          <w:szCs w:val="20"/>
        </w:rPr>
        <w:t xml:space="preserve">A), </w:t>
      </w:r>
      <w:r>
        <w:rPr>
          <w:i/>
          <w:iCs/>
          <w:sz w:val="20"/>
          <w:szCs w:val="20"/>
        </w:rPr>
        <w:t>CDK1</w:t>
      </w:r>
      <w:r>
        <w:rPr>
          <w:sz w:val="20"/>
          <w:szCs w:val="20"/>
        </w:rPr>
        <w:t xml:space="preserve">(B), </w:t>
      </w:r>
      <w:r>
        <w:rPr>
          <w:i/>
          <w:iCs/>
          <w:sz w:val="20"/>
          <w:szCs w:val="20"/>
        </w:rPr>
        <w:t>CHEK1</w:t>
      </w:r>
      <w:r>
        <w:rPr>
          <w:sz w:val="20"/>
          <w:szCs w:val="20"/>
        </w:rPr>
        <w:t>(C) in the TCGA dataset.</w:t>
      </w:r>
      <w:bookmarkStart w:id="0" w:name="_GoBack"/>
      <w:bookmarkEnd w:id="0"/>
    </w:p>
    <w:sectPr w:rsidR="004F055B" w:rsidRPr="00B57F7D" w:rsidSect="0031467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0CDE5D" w14:textId="77777777" w:rsidR="00C175D5" w:rsidRDefault="00C175D5" w:rsidP="00D06128">
      <w:r>
        <w:separator/>
      </w:r>
    </w:p>
  </w:endnote>
  <w:endnote w:type="continuationSeparator" w:id="0">
    <w:p w14:paraId="7DE8442B" w14:textId="77777777" w:rsidR="00C175D5" w:rsidRDefault="00C175D5" w:rsidP="00D06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710F47" w14:textId="77777777" w:rsidR="00C175D5" w:rsidRDefault="00C175D5" w:rsidP="00D06128">
      <w:r>
        <w:separator/>
      </w:r>
    </w:p>
  </w:footnote>
  <w:footnote w:type="continuationSeparator" w:id="0">
    <w:p w14:paraId="550D88C8" w14:textId="77777777" w:rsidR="00C175D5" w:rsidRDefault="00C175D5" w:rsidP="00D06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B03"/>
    <w:rsid w:val="00001313"/>
    <w:rsid w:val="000017DB"/>
    <w:rsid w:val="000314D3"/>
    <w:rsid w:val="0003679F"/>
    <w:rsid w:val="000C3CAB"/>
    <w:rsid w:val="000C5388"/>
    <w:rsid w:val="002135C1"/>
    <w:rsid w:val="002307B7"/>
    <w:rsid w:val="002927EB"/>
    <w:rsid w:val="00296C5B"/>
    <w:rsid w:val="002B73F3"/>
    <w:rsid w:val="002D1E75"/>
    <w:rsid w:val="002D20C3"/>
    <w:rsid w:val="003047B0"/>
    <w:rsid w:val="00314672"/>
    <w:rsid w:val="003337A6"/>
    <w:rsid w:val="00356848"/>
    <w:rsid w:val="003912EB"/>
    <w:rsid w:val="004101AF"/>
    <w:rsid w:val="0042529A"/>
    <w:rsid w:val="00492917"/>
    <w:rsid w:val="004A70D7"/>
    <w:rsid w:val="004E60B8"/>
    <w:rsid w:val="004F055B"/>
    <w:rsid w:val="004F566D"/>
    <w:rsid w:val="00536A7D"/>
    <w:rsid w:val="005926A2"/>
    <w:rsid w:val="006D1BF9"/>
    <w:rsid w:val="007144B5"/>
    <w:rsid w:val="00734BA7"/>
    <w:rsid w:val="00747EDC"/>
    <w:rsid w:val="00826020"/>
    <w:rsid w:val="00826060"/>
    <w:rsid w:val="00894AEF"/>
    <w:rsid w:val="008972C3"/>
    <w:rsid w:val="008C7E24"/>
    <w:rsid w:val="00925331"/>
    <w:rsid w:val="00991762"/>
    <w:rsid w:val="00997C75"/>
    <w:rsid w:val="009C2EEB"/>
    <w:rsid w:val="009D79D8"/>
    <w:rsid w:val="009E58D8"/>
    <w:rsid w:val="009F3A1B"/>
    <w:rsid w:val="00A54C46"/>
    <w:rsid w:val="00A64686"/>
    <w:rsid w:val="00AE440C"/>
    <w:rsid w:val="00B3533B"/>
    <w:rsid w:val="00B53F12"/>
    <w:rsid w:val="00B545A6"/>
    <w:rsid w:val="00B57F7D"/>
    <w:rsid w:val="00B92B82"/>
    <w:rsid w:val="00BF0D6D"/>
    <w:rsid w:val="00C11B03"/>
    <w:rsid w:val="00C175D5"/>
    <w:rsid w:val="00C251A3"/>
    <w:rsid w:val="00C267D5"/>
    <w:rsid w:val="00C30D8A"/>
    <w:rsid w:val="00C34113"/>
    <w:rsid w:val="00C83584"/>
    <w:rsid w:val="00CB5F79"/>
    <w:rsid w:val="00CF6078"/>
    <w:rsid w:val="00D06128"/>
    <w:rsid w:val="00D222C2"/>
    <w:rsid w:val="00D456D6"/>
    <w:rsid w:val="00DB475D"/>
    <w:rsid w:val="00DB507A"/>
    <w:rsid w:val="00DC3DF4"/>
    <w:rsid w:val="00E44C6A"/>
    <w:rsid w:val="00E7539F"/>
    <w:rsid w:val="00E81BB8"/>
    <w:rsid w:val="00E90EEA"/>
    <w:rsid w:val="00E9131F"/>
    <w:rsid w:val="00EC1E4E"/>
    <w:rsid w:val="00F9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270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6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61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6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6128"/>
    <w:rPr>
      <w:sz w:val="18"/>
      <w:szCs w:val="18"/>
    </w:rPr>
  </w:style>
  <w:style w:type="table" w:styleId="TableGrid">
    <w:name w:val="Table Grid"/>
    <w:basedOn w:val="TableNormal"/>
    <w:uiPriority w:val="39"/>
    <w:rsid w:val="00D061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05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5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6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61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6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6128"/>
    <w:rPr>
      <w:sz w:val="18"/>
      <w:szCs w:val="18"/>
    </w:rPr>
  </w:style>
  <w:style w:type="table" w:styleId="TableGrid">
    <w:name w:val="Table Grid"/>
    <w:basedOn w:val="TableNormal"/>
    <w:uiPriority w:val="39"/>
    <w:rsid w:val="00D061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05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5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D0CE8-EE3A-4934-8695-FC5E80382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467</Words>
  <Characters>14063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佳(Jia Li)</dc:creator>
  <cp:lastModifiedBy>Sharmila</cp:lastModifiedBy>
  <cp:revision>2</cp:revision>
  <dcterms:created xsi:type="dcterms:W3CDTF">2020-05-08T10:43:00Z</dcterms:created>
  <dcterms:modified xsi:type="dcterms:W3CDTF">2020-05-08T10:43:00Z</dcterms:modified>
</cp:coreProperties>
</file>